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748E2" w14:textId="772C2BE9" w:rsidR="00C20596" w:rsidRPr="00CF3ACC" w:rsidRDefault="003B3F04" w:rsidP="00CF3ACC">
      <w:pPr>
        <w:spacing w:line="480" w:lineRule="auto"/>
        <w:ind w:left="-567" w:firstLine="567"/>
        <w:jc w:val="center"/>
        <w:rPr>
          <w:b/>
          <w:sz w:val="28"/>
          <w:szCs w:val="28"/>
          <w:lang w:val="en-US"/>
        </w:rPr>
      </w:pPr>
      <w:r w:rsidRPr="00CF3ACC">
        <w:rPr>
          <w:b/>
          <w:sz w:val="28"/>
          <w:szCs w:val="28"/>
          <w:lang w:val="en-US"/>
        </w:rPr>
        <w:t>Supplementary material</w:t>
      </w:r>
    </w:p>
    <w:p w14:paraId="44716304" w14:textId="623DC7F0" w:rsidR="00DD0D75" w:rsidRPr="00A31112" w:rsidRDefault="00CF3ACC" w:rsidP="00DD0D75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Bi-</w:t>
      </w:r>
      <w:r w:rsidR="00DD0D75" w:rsidRPr="00BE6782">
        <w:rPr>
          <w:b/>
          <w:lang w:val="en-US"/>
        </w:rPr>
        <w:t xml:space="preserve">allelic </w:t>
      </w:r>
      <w:r w:rsidR="00DD0D75" w:rsidRPr="00BE6782">
        <w:rPr>
          <w:b/>
          <w:i/>
          <w:lang w:val="en-US"/>
        </w:rPr>
        <w:t xml:space="preserve">KARS1 </w:t>
      </w:r>
      <w:r w:rsidR="00DD0D75" w:rsidRPr="00FC18BE">
        <w:rPr>
          <w:b/>
          <w:lang w:val="en-US"/>
        </w:rPr>
        <w:t>pathogenic variants</w:t>
      </w:r>
      <w:r w:rsidR="00DD0D75">
        <w:rPr>
          <w:b/>
          <w:lang w:val="en-US"/>
        </w:rPr>
        <w:t xml:space="preserve"> affecting functions of cytosolic and mitochondrial isoforms are associated with a p</w:t>
      </w:r>
      <w:r w:rsidR="00DD0D75" w:rsidRPr="00FC18BE">
        <w:rPr>
          <w:b/>
          <w:lang w:val="en-US"/>
        </w:rPr>
        <w:t xml:space="preserve">rogressive </w:t>
      </w:r>
      <w:r w:rsidR="00DD0D75">
        <w:rPr>
          <w:b/>
          <w:lang w:val="en-US"/>
        </w:rPr>
        <w:t>and multi-system disease</w:t>
      </w:r>
      <w:r w:rsidR="00DD0D75" w:rsidRPr="00FC18BE">
        <w:rPr>
          <w:b/>
          <w:lang w:val="en-US"/>
        </w:rPr>
        <w:t xml:space="preserve">. </w:t>
      </w:r>
    </w:p>
    <w:p w14:paraId="6D1A249D" w14:textId="77777777" w:rsidR="00683E96" w:rsidRPr="00FC18BE" w:rsidRDefault="00683E96" w:rsidP="00683E96">
      <w:pPr>
        <w:spacing w:line="480" w:lineRule="auto"/>
        <w:jc w:val="both"/>
        <w:rPr>
          <w:b/>
          <w:bCs/>
          <w:lang w:val="en-US"/>
        </w:rPr>
      </w:pPr>
    </w:p>
    <w:p w14:paraId="0F5F5719" w14:textId="02658636" w:rsidR="00120542" w:rsidRPr="00B27A00" w:rsidRDefault="00683E96" w:rsidP="00683E96">
      <w:pPr>
        <w:pStyle w:val="NormaleWeb"/>
        <w:spacing w:line="360" w:lineRule="auto"/>
        <w:jc w:val="both"/>
        <w:rPr>
          <w:rFonts w:ascii="AdvOT10f0fcb1" w:hAnsi="AdvOT10f0fcb1"/>
          <w:sz w:val="22"/>
          <w:szCs w:val="22"/>
          <w:lang w:val="en-US"/>
        </w:rPr>
        <w:sectPr w:rsidR="00120542" w:rsidRPr="00B27A00" w:rsidSect="00E942BB">
          <w:footerReference w:type="even" r:id="rId8"/>
          <w:footerReference w:type="default" r:id="rId9"/>
          <w:pgSz w:w="11900" w:h="16840"/>
          <w:pgMar w:top="1417" w:right="1134" w:bottom="1134" w:left="1380" w:header="708" w:footer="708" w:gutter="0"/>
          <w:cols w:space="708"/>
          <w:docGrid w:linePitch="360"/>
        </w:sectPr>
      </w:pPr>
      <w:r w:rsidRPr="00E43847">
        <w:rPr>
          <w:b/>
          <w:bCs/>
          <w:lang w:val="en-US"/>
        </w:rPr>
        <w:t>Authors:</w:t>
      </w:r>
      <w:r w:rsidRPr="00E43847">
        <w:rPr>
          <w:lang w:val="en-US"/>
        </w:rPr>
        <w:t xml:space="preserve"> Gerarda Cappuccio, </w:t>
      </w:r>
      <w:r w:rsidRPr="00E43847">
        <w:rPr>
          <w:color w:val="000000" w:themeColor="text1"/>
          <w:lang w:val="en-US"/>
        </w:rPr>
        <w:t xml:space="preserve">Camilla </w:t>
      </w:r>
      <w:proofErr w:type="spellStart"/>
      <w:r w:rsidRPr="00E43847">
        <w:rPr>
          <w:color w:val="000000" w:themeColor="text1"/>
          <w:lang w:val="en-US"/>
        </w:rPr>
        <w:t>Ceccatelli</w:t>
      </w:r>
      <w:proofErr w:type="spellEnd"/>
      <w:r w:rsidRPr="00E43847">
        <w:rPr>
          <w:color w:val="000000" w:themeColor="text1"/>
          <w:lang w:val="en-US"/>
        </w:rPr>
        <w:t xml:space="preserve"> </w:t>
      </w:r>
      <w:proofErr w:type="spellStart"/>
      <w:r w:rsidRPr="00E43847">
        <w:rPr>
          <w:color w:val="000000" w:themeColor="text1"/>
          <w:lang w:val="en-US"/>
        </w:rPr>
        <w:t>Berti</w:t>
      </w:r>
      <w:proofErr w:type="spellEnd"/>
      <w:r w:rsidRPr="00E43847">
        <w:rPr>
          <w:color w:val="000000" w:themeColor="text1"/>
          <w:lang w:val="en-US"/>
        </w:rPr>
        <w:t xml:space="preserve">, </w:t>
      </w:r>
      <w:r w:rsidRPr="00E43847">
        <w:rPr>
          <w:vertAlign w:val="superscript"/>
          <w:lang w:val="en-US"/>
        </w:rPr>
        <w:t xml:space="preserve"> </w:t>
      </w:r>
      <w:r w:rsidRPr="00E43847">
        <w:rPr>
          <w:lang w:val="en-US"/>
        </w:rPr>
        <w:t xml:space="preserve">Enrico </w:t>
      </w:r>
      <w:proofErr w:type="spellStart"/>
      <w:r w:rsidRPr="00E43847">
        <w:rPr>
          <w:color w:val="000000" w:themeColor="text1"/>
          <w:lang w:val="en-US"/>
        </w:rPr>
        <w:t>Baruffini</w:t>
      </w:r>
      <w:proofErr w:type="spellEnd"/>
      <w:r w:rsidRPr="00E43847">
        <w:rPr>
          <w:color w:val="000000" w:themeColor="text1"/>
          <w:lang w:val="en-US"/>
        </w:rPr>
        <w:t xml:space="preserve">, Jennifer Sullivan, Vandana Shashi, </w:t>
      </w:r>
      <w:proofErr w:type="spellStart"/>
      <w:r w:rsidRPr="00E43847">
        <w:rPr>
          <w:rFonts w:eastAsiaTheme="minorHAnsi"/>
          <w:color w:val="000000" w:themeColor="text1"/>
          <w:lang w:val="en-US" w:eastAsia="en-US"/>
        </w:rPr>
        <w:t>Tamison</w:t>
      </w:r>
      <w:proofErr w:type="spellEnd"/>
      <w:r w:rsidRPr="00E43847">
        <w:rPr>
          <w:rFonts w:eastAsiaTheme="minorHAnsi"/>
          <w:color w:val="000000" w:themeColor="text1"/>
          <w:lang w:val="en-US" w:eastAsia="en-US"/>
        </w:rPr>
        <w:t xml:space="preserve"> </w:t>
      </w:r>
      <w:r w:rsidRPr="00E43847">
        <w:rPr>
          <w:rFonts w:eastAsiaTheme="minorHAnsi"/>
          <w:lang w:val="en-US" w:eastAsia="en-US"/>
        </w:rPr>
        <w:t xml:space="preserve">Jewett, Tara Stamper, </w:t>
      </w:r>
      <w:r w:rsidRPr="00E43847">
        <w:rPr>
          <w:lang w:val="en-US"/>
        </w:rPr>
        <w:t xml:space="preserve">Silvia </w:t>
      </w:r>
      <w:proofErr w:type="spellStart"/>
      <w:r w:rsidRPr="00E43847">
        <w:rPr>
          <w:lang w:val="en-US"/>
        </w:rPr>
        <w:t>Maitz</w:t>
      </w:r>
      <w:proofErr w:type="spellEnd"/>
      <w:r w:rsidRPr="00E43847">
        <w:rPr>
          <w:lang w:val="en-US"/>
        </w:rPr>
        <w:t xml:space="preserve">, </w:t>
      </w:r>
      <w:r w:rsidRPr="00E43847">
        <w:rPr>
          <w:color w:val="000000"/>
          <w:lang w:val="en-US"/>
        </w:rPr>
        <w:t xml:space="preserve">Francesco </w:t>
      </w:r>
      <w:proofErr w:type="spellStart"/>
      <w:r w:rsidRPr="00E43847">
        <w:rPr>
          <w:color w:val="000000"/>
          <w:lang w:val="en-US"/>
        </w:rPr>
        <w:t>Canonico</w:t>
      </w:r>
      <w:proofErr w:type="spellEnd"/>
      <w:r w:rsidRPr="00E43847">
        <w:rPr>
          <w:color w:val="000000"/>
          <w:lang w:val="en-US"/>
        </w:rPr>
        <w:t>,</w:t>
      </w:r>
      <w:r w:rsidRPr="00E43847">
        <w:rPr>
          <w:color w:val="000000"/>
          <w:vertAlign w:val="superscript"/>
          <w:lang w:val="en-US"/>
        </w:rPr>
        <w:t xml:space="preserve"> </w:t>
      </w:r>
      <w:r w:rsidRPr="00E43847">
        <w:rPr>
          <w:lang w:val="en-US"/>
        </w:rPr>
        <w:t xml:space="preserve">Anya </w:t>
      </w:r>
      <w:proofErr w:type="spellStart"/>
      <w:r w:rsidRPr="00E43847">
        <w:rPr>
          <w:lang w:val="en-US"/>
        </w:rPr>
        <w:t>Revah-Politi</w:t>
      </w:r>
      <w:proofErr w:type="spellEnd"/>
      <w:r w:rsidRPr="00E43847">
        <w:rPr>
          <w:lang w:val="en-US"/>
        </w:rPr>
        <w:t xml:space="preserve">, Gabriel S. </w:t>
      </w:r>
      <w:proofErr w:type="spellStart"/>
      <w:r w:rsidRPr="00E43847">
        <w:rPr>
          <w:lang w:val="en-US"/>
        </w:rPr>
        <w:t>Kupchik</w:t>
      </w:r>
      <w:proofErr w:type="spellEnd"/>
      <w:r w:rsidRPr="00E43847">
        <w:rPr>
          <w:lang w:val="en-US"/>
        </w:rPr>
        <w:t xml:space="preserve">, Kwame </w:t>
      </w:r>
      <w:proofErr w:type="spellStart"/>
      <w:r w:rsidRPr="00E43847">
        <w:rPr>
          <w:lang w:val="en-US"/>
        </w:rPr>
        <w:t>Anyane-Yeboa</w:t>
      </w:r>
      <w:proofErr w:type="spellEnd"/>
      <w:r w:rsidRPr="00E43847">
        <w:rPr>
          <w:lang w:val="en-US"/>
        </w:rPr>
        <w:t xml:space="preserve">, </w:t>
      </w:r>
      <w:proofErr w:type="spellStart"/>
      <w:r w:rsidRPr="00E43847">
        <w:rPr>
          <w:lang w:val="en-US"/>
        </w:rPr>
        <w:t>Vimla</w:t>
      </w:r>
      <w:proofErr w:type="spellEnd"/>
      <w:r w:rsidRPr="00E43847">
        <w:rPr>
          <w:lang w:val="en-US"/>
        </w:rPr>
        <w:t xml:space="preserve"> Aggarwal, Andreas </w:t>
      </w:r>
      <w:proofErr w:type="spellStart"/>
      <w:r w:rsidRPr="00E43847">
        <w:rPr>
          <w:lang w:val="en-US"/>
        </w:rPr>
        <w:t>Benneche</w:t>
      </w:r>
      <w:proofErr w:type="spellEnd"/>
      <w:r w:rsidRPr="00E43847">
        <w:rPr>
          <w:lang w:val="en-US"/>
        </w:rPr>
        <w:t xml:space="preserve">, </w:t>
      </w:r>
      <w:proofErr w:type="spellStart"/>
      <w:r w:rsidR="00E43847" w:rsidRPr="00D362E4">
        <w:rPr>
          <w:lang w:val="en-US"/>
        </w:rPr>
        <w:t>Eirik</w:t>
      </w:r>
      <w:proofErr w:type="spellEnd"/>
      <w:r w:rsidR="00E43847" w:rsidRPr="00D362E4">
        <w:rPr>
          <w:lang w:val="en-US"/>
        </w:rPr>
        <w:t xml:space="preserve"> </w:t>
      </w:r>
      <w:proofErr w:type="spellStart"/>
      <w:r w:rsidR="00E43847" w:rsidRPr="00D362E4">
        <w:rPr>
          <w:lang w:val="en-US"/>
        </w:rPr>
        <w:t>Bratland</w:t>
      </w:r>
      <w:proofErr w:type="spellEnd"/>
      <w:r w:rsidR="00E43847">
        <w:rPr>
          <w:lang w:val="en-US"/>
        </w:rPr>
        <w:t xml:space="preserve">, </w:t>
      </w:r>
      <w:r w:rsidR="00E43847" w:rsidRPr="00AD0205">
        <w:rPr>
          <w:lang w:val="en-US"/>
        </w:rPr>
        <w:t>Siren Berland,</w:t>
      </w:r>
      <w:r w:rsidR="00E43847">
        <w:rPr>
          <w:lang w:val="en-US"/>
        </w:rPr>
        <w:t xml:space="preserve"> </w:t>
      </w:r>
      <w:r w:rsidRPr="00B27A00">
        <w:rPr>
          <w:lang w:val="en-US"/>
        </w:rPr>
        <w:t xml:space="preserve">Felice </w:t>
      </w:r>
      <w:proofErr w:type="spellStart"/>
      <w:r w:rsidRPr="00B27A00">
        <w:rPr>
          <w:lang w:val="en-US"/>
        </w:rPr>
        <w:t>D’Arco</w:t>
      </w:r>
      <w:proofErr w:type="spellEnd"/>
      <w:r w:rsidRPr="00B27A00">
        <w:rPr>
          <w:lang w:val="en-US"/>
        </w:rPr>
        <w:t xml:space="preserve">, Cesar Augusto Alves, Adeline </w:t>
      </w:r>
      <w:proofErr w:type="spellStart"/>
      <w:r w:rsidRPr="00B27A00">
        <w:rPr>
          <w:lang w:val="en-US"/>
        </w:rPr>
        <w:t>Vanderver</w:t>
      </w:r>
      <w:proofErr w:type="spellEnd"/>
      <w:r w:rsidRPr="00B27A00">
        <w:rPr>
          <w:lang w:val="en-US"/>
        </w:rPr>
        <w:t xml:space="preserve">, Daniela Longo, Enrico </w:t>
      </w:r>
      <w:proofErr w:type="spellStart"/>
      <w:r w:rsidRPr="00B27A00">
        <w:rPr>
          <w:lang w:val="en-US"/>
        </w:rPr>
        <w:t>Bertini</w:t>
      </w:r>
      <w:proofErr w:type="spellEnd"/>
      <w:r w:rsidRPr="00B27A00">
        <w:rPr>
          <w:lang w:val="en-US"/>
        </w:rPr>
        <w:t xml:space="preserve">, </w:t>
      </w:r>
      <w:proofErr w:type="spellStart"/>
      <w:r w:rsidRPr="00B27A00">
        <w:rPr>
          <w:lang w:val="en-US"/>
        </w:rPr>
        <w:t>Annalaura</w:t>
      </w:r>
      <w:proofErr w:type="spellEnd"/>
      <w:r w:rsidRPr="00B27A00">
        <w:rPr>
          <w:lang w:val="en-US"/>
        </w:rPr>
        <w:t xml:space="preserve"> </w:t>
      </w:r>
      <w:proofErr w:type="spellStart"/>
      <w:r w:rsidRPr="00B27A00">
        <w:rPr>
          <w:lang w:val="en-US"/>
        </w:rPr>
        <w:t>Torella</w:t>
      </w:r>
      <w:proofErr w:type="spellEnd"/>
      <w:r w:rsidRPr="00B27A00">
        <w:rPr>
          <w:lang w:val="en-US"/>
        </w:rPr>
        <w:t xml:space="preserve">, Vincenzo Nigro, Telethon Undiagnosed Diseases Program, Alessandra D’Amico, </w:t>
      </w:r>
      <w:proofErr w:type="spellStart"/>
      <w:r w:rsidRPr="00B27A00">
        <w:rPr>
          <w:color w:val="000000" w:themeColor="text1"/>
          <w:lang w:val="en-US"/>
        </w:rPr>
        <w:t>Marjo</w:t>
      </w:r>
      <w:proofErr w:type="spellEnd"/>
      <w:r w:rsidRPr="00B27A00">
        <w:rPr>
          <w:color w:val="000000" w:themeColor="text1"/>
          <w:lang w:val="en-US"/>
        </w:rPr>
        <w:t xml:space="preserve"> S. van der </w:t>
      </w:r>
      <w:proofErr w:type="spellStart"/>
      <w:r w:rsidRPr="00B27A00">
        <w:rPr>
          <w:color w:val="000000" w:themeColor="text1"/>
          <w:lang w:val="en-US"/>
        </w:rPr>
        <w:t>Knaap</w:t>
      </w:r>
      <w:proofErr w:type="spellEnd"/>
      <w:r w:rsidRPr="00B27A00">
        <w:rPr>
          <w:color w:val="000000" w:themeColor="text1"/>
          <w:lang w:val="en-US"/>
        </w:rPr>
        <w:t xml:space="preserve">, </w:t>
      </w:r>
      <w:r w:rsidRPr="00B27A00">
        <w:rPr>
          <w:lang w:val="en-US"/>
        </w:rPr>
        <w:t xml:space="preserve">Paola </w:t>
      </w:r>
      <w:proofErr w:type="spellStart"/>
      <w:r w:rsidRPr="00B27A00">
        <w:rPr>
          <w:lang w:val="en-US"/>
        </w:rPr>
        <w:t>Goffrini</w:t>
      </w:r>
      <w:proofErr w:type="spellEnd"/>
      <w:r w:rsidRPr="00B27A00">
        <w:rPr>
          <w:lang w:val="en-US"/>
        </w:rPr>
        <w:t>, and Nicola Brunetti-</w:t>
      </w:r>
      <w:proofErr w:type="spellStart"/>
      <w:r w:rsidRPr="00B27A00">
        <w:rPr>
          <w:lang w:val="en-US"/>
        </w:rPr>
        <w:t>Pierri</w:t>
      </w:r>
      <w:proofErr w:type="spellEnd"/>
    </w:p>
    <w:p w14:paraId="385112C4" w14:textId="1E76AA42" w:rsidR="00B96C08" w:rsidRPr="00225BFC" w:rsidRDefault="00F07AC3" w:rsidP="00063D9A">
      <w:pPr>
        <w:spacing w:line="480" w:lineRule="auto"/>
        <w:jc w:val="both"/>
        <w:rPr>
          <w:b/>
          <w:bCs/>
          <w:lang w:val="en-GB"/>
        </w:rPr>
      </w:pPr>
      <w:r>
        <w:rPr>
          <w:b/>
          <w:noProof/>
          <w:sz w:val="22"/>
          <w:lang w:val="en-US"/>
        </w:rPr>
        <w:lastRenderedPageBreak/>
        <w:drawing>
          <wp:inline distT="0" distB="0" distL="0" distR="0" wp14:anchorId="496E65B4" wp14:editId="467F5A49">
            <wp:extent cx="5960110" cy="3129280"/>
            <wp:effectExtent l="0" t="0" r="254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11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215E" w:rsidRPr="00E43847">
        <w:rPr>
          <w:b/>
          <w:sz w:val="22"/>
          <w:lang w:val="en-US"/>
        </w:rPr>
        <w:t xml:space="preserve">Supplementary Figure </w:t>
      </w:r>
      <w:r w:rsidRPr="00E43847">
        <w:rPr>
          <w:b/>
          <w:sz w:val="22"/>
          <w:lang w:val="en-US"/>
        </w:rPr>
        <w:t>1</w:t>
      </w:r>
      <w:r w:rsidR="00E7215E" w:rsidRPr="00E43847">
        <w:rPr>
          <w:b/>
          <w:sz w:val="22"/>
          <w:lang w:val="en-US"/>
        </w:rPr>
        <w:t xml:space="preserve">. </w:t>
      </w:r>
      <w:bookmarkStart w:id="0" w:name="_Hlk51853420"/>
      <w:r w:rsidR="00B96C08" w:rsidRPr="007C0EB7">
        <w:rPr>
          <w:b/>
          <w:sz w:val="22"/>
          <w:lang w:val="en-US"/>
        </w:rPr>
        <w:t>(</w:t>
      </w:r>
      <w:r w:rsidR="00CD24E1" w:rsidRPr="007C0EB7">
        <w:rPr>
          <w:b/>
          <w:sz w:val="22"/>
          <w:lang w:val="en-US"/>
        </w:rPr>
        <w:t>A</w:t>
      </w:r>
      <w:r w:rsidR="00B96C08" w:rsidRPr="007C0EB7">
        <w:rPr>
          <w:b/>
          <w:sz w:val="22"/>
          <w:lang w:val="en-US"/>
        </w:rPr>
        <w:t>-</w:t>
      </w:r>
      <w:r w:rsidR="00CD24E1" w:rsidRPr="007C0EB7">
        <w:rPr>
          <w:b/>
          <w:sz w:val="22"/>
          <w:lang w:val="en-US"/>
        </w:rPr>
        <w:t>B</w:t>
      </w:r>
      <w:r w:rsidR="00B96C08" w:rsidRPr="007C0EB7">
        <w:rPr>
          <w:b/>
          <w:sz w:val="22"/>
          <w:lang w:val="en-US"/>
        </w:rPr>
        <w:t xml:space="preserve">) </w:t>
      </w:r>
      <w:r w:rsidR="00B96C08" w:rsidRPr="007C0EB7">
        <w:rPr>
          <w:bCs/>
          <w:lang w:val="en-GB"/>
        </w:rPr>
        <w:t>Western blot assays on </w:t>
      </w:r>
      <w:proofErr w:type="spellStart"/>
      <w:r w:rsidR="00B96C08" w:rsidRPr="007C0EB7">
        <w:rPr>
          <w:bCs/>
          <w:i/>
          <w:iCs/>
          <w:lang w:val="en-GB"/>
        </w:rPr>
        <w:t>mtKARS</w:t>
      </w:r>
      <w:proofErr w:type="spellEnd"/>
      <w:r w:rsidR="00B96C08" w:rsidRPr="007C0EB7">
        <w:rPr>
          <w:bCs/>
          <w:lang w:val="en-GB"/>
        </w:rPr>
        <w:t>- and </w:t>
      </w:r>
      <w:proofErr w:type="spellStart"/>
      <w:r w:rsidR="00B96C08" w:rsidRPr="007C0EB7">
        <w:rPr>
          <w:bCs/>
          <w:i/>
          <w:iCs/>
          <w:lang w:val="en-GB"/>
        </w:rPr>
        <w:t>cytKARS</w:t>
      </w:r>
      <w:proofErr w:type="spellEnd"/>
      <w:r w:rsidR="00B96C08" w:rsidRPr="007C0EB7">
        <w:rPr>
          <w:bCs/>
          <w:lang w:val="en-GB"/>
        </w:rPr>
        <w:t>-transformed strains</w:t>
      </w:r>
      <w:r w:rsidR="00D22D70" w:rsidRPr="007C0EB7">
        <w:rPr>
          <w:bCs/>
          <w:lang w:val="en-GB"/>
        </w:rPr>
        <w:t xml:space="preserve"> as reported in Material and Methods.</w:t>
      </w:r>
      <w:bookmarkEnd w:id="0"/>
      <w:r w:rsidR="00850A7D" w:rsidRPr="007C0EB7">
        <w:rPr>
          <w:b/>
          <w:bCs/>
          <w:lang w:val="en-GB"/>
        </w:rPr>
        <w:t xml:space="preserve"> (</w:t>
      </w:r>
      <w:r w:rsidR="00CD24E1" w:rsidRPr="007C0EB7">
        <w:rPr>
          <w:b/>
          <w:bCs/>
          <w:lang w:val="en-GB"/>
        </w:rPr>
        <w:t>A</w:t>
      </w:r>
      <w:r w:rsidR="00850A7D" w:rsidRPr="007C0EB7">
        <w:rPr>
          <w:b/>
          <w:bCs/>
          <w:lang w:val="en-GB"/>
        </w:rPr>
        <w:t xml:space="preserve">) </w:t>
      </w:r>
      <w:r w:rsidR="00B96C08" w:rsidRPr="007C0EB7">
        <w:rPr>
          <w:lang w:val="en-GB"/>
        </w:rPr>
        <w:t>Representative image of a Western blot of proteins extracted from haploid </w:t>
      </w:r>
      <w:r w:rsidR="00B96C08" w:rsidRPr="007C0EB7">
        <w:rPr>
          <w:i/>
          <w:iCs/>
          <w:lang w:val="en-GB"/>
        </w:rPr>
        <w:t>msk1</w:t>
      </w:r>
      <w:r w:rsidR="00A90A90" w:rsidRPr="007C0EB7">
        <w:rPr>
          <w:rFonts w:ascii="Symbol" w:eastAsia="Symbol" w:hAnsi="Symbol" w:cs="Symbol"/>
          <w:i/>
          <w:iCs/>
          <w:lang w:val="en-GB"/>
        </w:rPr>
        <w:t></w:t>
      </w:r>
      <w:r w:rsidR="00B96C08" w:rsidRPr="007C0EB7">
        <w:rPr>
          <w:b/>
          <w:bCs/>
          <w:lang w:val="en-GB"/>
        </w:rPr>
        <w:t> </w:t>
      </w:r>
      <w:r w:rsidR="00B96C08" w:rsidRPr="007C0EB7">
        <w:rPr>
          <w:lang w:val="en-GB"/>
        </w:rPr>
        <w:t>strains transformed with pFL38</w:t>
      </w:r>
      <w:r w:rsidR="00B96C08" w:rsidRPr="007C0EB7">
        <w:rPr>
          <w:i/>
          <w:iCs/>
          <w:lang w:val="en-GB"/>
        </w:rPr>
        <w:t>MSK1</w:t>
      </w:r>
      <w:r w:rsidR="00B96C08" w:rsidRPr="007C0EB7">
        <w:rPr>
          <w:lang w:val="en-GB"/>
        </w:rPr>
        <w:t> and with </w:t>
      </w:r>
      <w:proofErr w:type="spellStart"/>
      <w:r w:rsidR="00B96C08" w:rsidRPr="007C0EB7">
        <w:rPr>
          <w:i/>
          <w:iCs/>
          <w:lang w:val="en-GB"/>
        </w:rPr>
        <w:t>mtKARS</w:t>
      </w:r>
      <w:proofErr w:type="spellEnd"/>
      <w:r w:rsidR="00B96C08" w:rsidRPr="007C0EB7">
        <w:rPr>
          <w:lang w:val="en-GB"/>
        </w:rPr>
        <w:t> wild type or mutant alleles</w:t>
      </w:r>
      <w:r w:rsidR="00A90A90" w:rsidRPr="007C0EB7">
        <w:rPr>
          <w:lang w:val="en-GB"/>
        </w:rPr>
        <w:t>.</w:t>
      </w:r>
      <w:r w:rsidR="00B96C08" w:rsidRPr="007C0EB7">
        <w:rPr>
          <w:lang w:val="en-GB"/>
        </w:rPr>
        <w:t xml:space="preserve"> A slightly lower non-specific band was observed in strain transformed with the empty plasmid, likely due to endogenous </w:t>
      </w:r>
      <w:r w:rsidR="00A90A90" w:rsidRPr="007C0EB7">
        <w:rPr>
          <w:lang w:val="en-GB"/>
        </w:rPr>
        <w:t>K</w:t>
      </w:r>
      <w:r w:rsidR="009B374A" w:rsidRPr="007C0EB7">
        <w:rPr>
          <w:lang w:val="en-GB"/>
        </w:rPr>
        <w:t xml:space="preserve">rs1 </w:t>
      </w:r>
      <w:r w:rsidR="00B96C08" w:rsidRPr="007C0EB7">
        <w:rPr>
          <w:lang w:val="en-GB"/>
        </w:rPr>
        <w:t>protein, which accounts for less than 5% of the total signal. </w:t>
      </w:r>
      <w:r w:rsidR="00B96C08" w:rsidRPr="007C0EB7">
        <w:rPr>
          <w:b/>
          <w:bCs/>
          <w:lang w:val="en-GB"/>
        </w:rPr>
        <w:t>(</w:t>
      </w:r>
      <w:r w:rsidR="00CD24E1" w:rsidRPr="007C0EB7">
        <w:rPr>
          <w:b/>
          <w:bCs/>
          <w:lang w:val="en-GB"/>
        </w:rPr>
        <w:t>B</w:t>
      </w:r>
      <w:r w:rsidR="00B96C08" w:rsidRPr="007C0EB7">
        <w:rPr>
          <w:b/>
          <w:bCs/>
          <w:lang w:val="en-GB"/>
        </w:rPr>
        <w:t>) </w:t>
      </w:r>
      <w:r w:rsidR="00B96C08" w:rsidRPr="007C0EB7">
        <w:rPr>
          <w:lang w:val="en-GB"/>
        </w:rPr>
        <w:t>Representative image of a Western blot of proteins extracted from haploid </w:t>
      </w:r>
      <w:r w:rsidR="00B96C08" w:rsidRPr="007C0EB7">
        <w:rPr>
          <w:i/>
          <w:iCs/>
          <w:lang w:val="en-GB"/>
        </w:rPr>
        <w:t>krs1</w:t>
      </w:r>
      <w:r w:rsidR="00B96C08" w:rsidRPr="007C0EB7">
        <w:rPr>
          <w:rFonts w:ascii="Symbol" w:hAnsi="Symbol" w:cs="Arial"/>
          <w:bCs/>
          <w:i/>
          <w:iCs/>
          <w:lang w:val="en-GB"/>
        </w:rPr>
        <w:t></w:t>
      </w:r>
      <w:r w:rsidR="00B96C08" w:rsidRPr="007C0EB7">
        <w:rPr>
          <w:rFonts w:ascii="Arial" w:hAnsi="Arial" w:cs="Arial"/>
          <w:bCs/>
          <w:lang w:val="en-GB"/>
        </w:rPr>
        <w:t> </w:t>
      </w:r>
      <w:r w:rsidR="00B96C08" w:rsidRPr="007C0EB7">
        <w:rPr>
          <w:lang w:val="en-GB"/>
        </w:rPr>
        <w:t>strains transformed with pFL38</w:t>
      </w:r>
      <w:r w:rsidR="00B96C08" w:rsidRPr="007C0EB7">
        <w:rPr>
          <w:i/>
          <w:iCs/>
          <w:lang w:val="en-GB"/>
        </w:rPr>
        <w:t>KRS1</w:t>
      </w:r>
      <w:r w:rsidR="00B96C08" w:rsidRPr="007C0EB7">
        <w:rPr>
          <w:lang w:val="en-GB"/>
        </w:rPr>
        <w:t> and with </w:t>
      </w:r>
      <w:proofErr w:type="spellStart"/>
      <w:r w:rsidR="00B96C08" w:rsidRPr="007C0EB7">
        <w:rPr>
          <w:i/>
          <w:iCs/>
          <w:lang w:val="en-GB"/>
        </w:rPr>
        <w:t>cytKARS</w:t>
      </w:r>
      <w:proofErr w:type="spellEnd"/>
      <w:r w:rsidR="00B96C08" w:rsidRPr="007C0EB7">
        <w:rPr>
          <w:lang w:val="en-GB"/>
        </w:rPr>
        <w:t> wild type or mutant alleles, and quantification relative to Pgk1 protein normalized to the transformed with the </w:t>
      </w:r>
      <w:proofErr w:type="spellStart"/>
      <w:r w:rsidR="00B96C08" w:rsidRPr="007C0EB7">
        <w:rPr>
          <w:i/>
          <w:iCs/>
          <w:lang w:val="en-GB"/>
        </w:rPr>
        <w:t>cytKARS</w:t>
      </w:r>
      <w:proofErr w:type="spellEnd"/>
      <w:r w:rsidR="00B96C08" w:rsidRPr="007C0EB7">
        <w:rPr>
          <w:lang w:val="en-GB"/>
        </w:rPr>
        <w:t> wild type allele. A non-specific band at the same levels of </w:t>
      </w:r>
      <w:proofErr w:type="spellStart"/>
      <w:r w:rsidR="00B96C08" w:rsidRPr="007C0EB7">
        <w:rPr>
          <w:i/>
          <w:lang w:val="en-GB"/>
        </w:rPr>
        <w:t>cytKARS</w:t>
      </w:r>
      <w:proofErr w:type="spellEnd"/>
      <w:r w:rsidR="00B96C08" w:rsidRPr="007C0EB7">
        <w:rPr>
          <w:lang w:val="en-GB"/>
        </w:rPr>
        <w:t> was observed in strain transformed with the empty plasmid, likely due to endogenous Krs1 protein, which accounts for less than 3% of the total signal. Proteins extraction was performed at temperatures</w:t>
      </w:r>
      <w:r w:rsidR="00A90A90" w:rsidRPr="007C0EB7">
        <w:rPr>
          <w:lang w:val="en-GB"/>
        </w:rPr>
        <w:t xml:space="preserve"> </w:t>
      </w:r>
      <w:r w:rsidR="00B96C08" w:rsidRPr="007C0EB7">
        <w:rPr>
          <w:lang w:val="en-GB"/>
        </w:rPr>
        <w:t>indicated in the pictures.</w:t>
      </w:r>
    </w:p>
    <w:p w14:paraId="2D0544E5" w14:textId="56F87488" w:rsidR="00120542" w:rsidRPr="00B96C08" w:rsidRDefault="00120542" w:rsidP="00120542">
      <w:pPr>
        <w:spacing w:line="480" w:lineRule="auto"/>
        <w:ind w:left="-567"/>
        <w:rPr>
          <w:b/>
          <w:sz w:val="22"/>
          <w:lang w:val="en-GB"/>
        </w:rPr>
        <w:sectPr w:rsidR="00120542" w:rsidRPr="00B96C08" w:rsidSect="00E942BB">
          <w:pgSz w:w="11900" w:h="16840"/>
          <w:pgMar w:top="1417" w:right="1134" w:bottom="1134" w:left="1380" w:header="708" w:footer="708" w:gutter="0"/>
          <w:cols w:space="708"/>
          <w:docGrid w:linePitch="360"/>
        </w:sectPr>
      </w:pPr>
    </w:p>
    <w:p w14:paraId="571D85C4" w14:textId="0D6375C6" w:rsidR="00494DA1" w:rsidRPr="00225BFC" w:rsidRDefault="00494DA1" w:rsidP="002C70CA">
      <w:pPr>
        <w:ind w:left="-567"/>
        <w:rPr>
          <w:sz w:val="22"/>
          <w:lang w:val="en-US"/>
        </w:rPr>
      </w:pPr>
      <w:r w:rsidRPr="00225BFC">
        <w:rPr>
          <w:b/>
          <w:sz w:val="22"/>
          <w:lang w:val="en-US"/>
        </w:rPr>
        <w:lastRenderedPageBreak/>
        <w:t>Supplementary Table 1</w:t>
      </w:r>
      <w:r w:rsidR="002C70CA" w:rsidRPr="00225BFC">
        <w:rPr>
          <w:b/>
          <w:sz w:val="22"/>
          <w:lang w:val="en-US"/>
        </w:rPr>
        <w:t xml:space="preserve">. </w:t>
      </w:r>
      <w:r w:rsidR="009B374A">
        <w:rPr>
          <w:sz w:val="22"/>
          <w:lang w:val="en-US"/>
        </w:rPr>
        <w:t>Primers</w:t>
      </w:r>
      <w:r w:rsidR="002C70CA" w:rsidRPr="00225BFC">
        <w:rPr>
          <w:sz w:val="22"/>
          <w:lang w:val="en-US"/>
        </w:rPr>
        <w:t xml:space="preserve"> for </w:t>
      </w:r>
      <w:r w:rsidR="009B374A">
        <w:rPr>
          <w:sz w:val="22"/>
          <w:lang w:val="en-US"/>
        </w:rPr>
        <w:t xml:space="preserve">yeast </w:t>
      </w:r>
      <w:r w:rsidR="002C70CA" w:rsidRPr="00225BFC">
        <w:rPr>
          <w:sz w:val="22"/>
          <w:lang w:val="en-US"/>
        </w:rPr>
        <w:t xml:space="preserve">studies. </w:t>
      </w:r>
    </w:p>
    <w:p w14:paraId="4F721583" w14:textId="66B01CE0" w:rsidR="00C36DE0" w:rsidRPr="00225BFC" w:rsidRDefault="00C36DE0" w:rsidP="002C70CA">
      <w:pPr>
        <w:ind w:left="-567"/>
        <w:rPr>
          <w:b/>
          <w:lang w:val="en-US"/>
        </w:rPr>
      </w:pPr>
    </w:p>
    <w:p w14:paraId="0D50B8DC" w14:textId="6CD09095" w:rsidR="00C36DE0" w:rsidRPr="00225BFC" w:rsidRDefault="00C36DE0" w:rsidP="002C70CA">
      <w:pPr>
        <w:ind w:left="-567"/>
        <w:rPr>
          <w:b/>
          <w:lang w:val="en-US"/>
        </w:rPr>
      </w:pPr>
    </w:p>
    <w:tbl>
      <w:tblPr>
        <w:tblStyle w:val="Grigliatabella"/>
        <w:tblW w:w="9628" w:type="dxa"/>
        <w:tblLayout w:type="fixed"/>
        <w:tblLook w:val="04A0" w:firstRow="1" w:lastRow="0" w:firstColumn="1" w:lastColumn="0" w:noHBand="0" w:noVBand="1"/>
      </w:tblPr>
      <w:tblGrid>
        <w:gridCol w:w="1555"/>
        <w:gridCol w:w="5953"/>
        <w:gridCol w:w="2120"/>
      </w:tblGrid>
      <w:tr w:rsidR="00C36DE0" w:rsidRPr="00225BFC" w14:paraId="542AD70D" w14:textId="77777777" w:rsidTr="007C0EB7">
        <w:tc>
          <w:tcPr>
            <w:tcW w:w="1555" w:type="dxa"/>
          </w:tcPr>
          <w:p w14:paraId="764E83B1" w14:textId="77777777" w:rsidR="00C36DE0" w:rsidRPr="00225BFC" w:rsidRDefault="00C36DE0" w:rsidP="002C70C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5BFC">
              <w:rPr>
                <w:b/>
                <w:bCs/>
                <w:sz w:val="20"/>
                <w:szCs w:val="20"/>
              </w:rPr>
              <w:t>Oligo</w:t>
            </w:r>
            <w:proofErr w:type="spellEnd"/>
          </w:p>
        </w:tc>
        <w:tc>
          <w:tcPr>
            <w:tcW w:w="5953" w:type="dxa"/>
          </w:tcPr>
          <w:p w14:paraId="3D1F2260" w14:textId="77777777" w:rsidR="00C36DE0" w:rsidRPr="00225BFC" w:rsidRDefault="00C36DE0" w:rsidP="002C70C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5BFC">
              <w:rPr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120" w:type="dxa"/>
          </w:tcPr>
          <w:p w14:paraId="6E768720" w14:textId="77777777" w:rsidR="00C36DE0" w:rsidRPr="00225BFC" w:rsidRDefault="00C36DE0" w:rsidP="002C70CA">
            <w:pPr>
              <w:rPr>
                <w:b/>
                <w:bCs/>
                <w:sz w:val="20"/>
                <w:szCs w:val="20"/>
              </w:rPr>
            </w:pPr>
            <w:r w:rsidRPr="00225BFC">
              <w:rPr>
                <w:b/>
                <w:bCs/>
                <w:sz w:val="20"/>
                <w:szCs w:val="20"/>
              </w:rPr>
              <w:t>Use</w:t>
            </w:r>
          </w:p>
        </w:tc>
      </w:tr>
      <w:tr w:rsidR="00C36DE0" w:rsidRPr="00225BFC" w14:paraId="52B8244A" w14:textId="77777777" w:rsidTr="007C0EB7">
        <w:tc>
          <w:tcPr>
            <w:tcW w:w="1555" w:type="dxa"/>
          </w:tcPr>
          <w:p w14:paraId="0A88F474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 xml:space="preserve">MSK1CKpnFw </w:t>
            </w:r>
          </w:p>
        </w:tc>
        <w:tc>
          <w:tcPr>
            <w:tcW w:w="5953" w:type="dxa"/>
          </w:tcPr>
          <w:p w14:paraId="4316BABE" w14:textId="3EB835D7" w:rsidR="00C36DE0" w:rsidRPr="00225BFC" w:rsidRDefault="00A90A9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>GGGGGGGTACCGACTTGTACACGCACATACC</w:t>
            </w:r>
          </w:p>
        </w:tc>
        <w:tc>
          <w:tcPr>
            <w:tcW w:w="2120" w:type="dxa"/>
          </w:tcPr>
          <w:p w14:paraId="5A06D221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proofErr w:type="spellStart"/>
            <w:r w:rsidRPr="00225BFC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C36DE0" w:rsidRPr="00225BFC" w14:paraId="3D2E8ABC" w14:textId="77777777" w:rsidTr="007C0EB7">
        <w:tc>
          <w:tcPr>
            <w:tcW w:w="1555" w:type="dxa"/>
          </w:tcPr>
          <w:p w14:paraId="7D54FEB9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 xml:space="preserve">MSK1CHindRv </w:t>
            </w:r>
          </w:p>
        </w:tc>
        <w:tc>
          <w:tcPr>
            <w:tcW w:w="5953" w:type="dxa"/>
          </w:tcPr>
          <w:p w14:paraId="40BD093A" w14:textId="729CADCF" w:rsidR="00C36DE0" w:rsidRPr="00225BFC" w:rsidRDefault="00A90A9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>GCGGCAAGCTTCCATTTAATCGTATCAATTTGGTG</w:t>
            </w:r>
          </w:p>
        </w:tc>
        <w:tc>
          <w:tcPr>
            <w:tcW w:w="2120" w:type="dxa"/>
          </w:tcPr>
          <w:p w14:paraId="2F17C007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proofErr w:type="spellStart"/>
            <w:r w:rsidRPr="00225BFC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C36DE0" w:rsidRPr="00225BFC" w14:paraId="77C5238B" w14:textId="77777777" w:rsidTr="007C0EB7">
        <w:tc>
          <w:tcPr>
            <w:tcW w:w="1555" w:type="dxa"/>
          </w:tcPr>
          <w:p w14:paraId="3D8D1EFF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 xml:space="preserve">MSK1S1Fw </w:t>
            </w:r>
          </w:p>
        </w:tc>
        <w:tc>
          <w:tcPr>
            <w:tcW w:w="5953" w:type="dxa"/>
          </w:tcPr>
          <w:p w14:paraId="69EAE82A" w14:textId="3D757419" w:rsidR="00C36DE0" w:rsidRPr="00225BFC" w:rsidRDefault="00A90A9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>GTGGGAGTAGTGAGGATAAG</w:t>
            </w:r>
          </w:p>
        </w:tc>
        <w:tc>
          <w:tcPr>
            <w:tcW w:w="2120" w:type="dxa"/>
          </w:tcPr>
          <w:p w14:paraId="73D970B1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proofErr w:type="spellStart"/>
            <w:r w:rsidRPr="00225BFC">
              <w:rPr>
                <w:sz w:val="20"/>
                <w:szCs w:val="20"/>
              </w:rPr>
              <w:t>Sequencing</w:t>
            </w:r>
            <w:proofErr w:type="spellEnd"/>
          </w:p>
        </w:tc>
      </w:tr>
      <w:tr w:rsidR="00C36DE0" w:rsidRPr="00225BFC" w14:paraId="51CDE6F4" w14:textId="77777777" w:rsidTr="007C0EB7">
        <w:tc>
          <w:tcPr>
            <w:tcW w:w="1555" w:type="dxa"/>
          </w:tcPr>
          <w:p w14:paraId="60F18567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 xml:space="preserve">MKS1DFw </w:t>
            </w:r>
          </w:p>
        </w:tc>
        <w:tc>
          <w:tcPr>
            <w:tcW w:w="5953" w:type="dxa"/>
          </w:tcPr>
          <w:p w14:paraId="2C97AEA4" w14:textId="6A250118" w:rsidR="00C36DE0" w:rsidRPr="00225BFC" w:rsidRDefault="00A90A9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>CTCTTCGCCGAGATAAATATAC</w:t>
            </w:r>
          </w:p>
        </w:tc>
        <w:tc>
          <w:tcPr>
            <w:tcW w:w="2120" w:type="dxa"/>
          </w:tcPr>
          <w:p w14:paraId="52138479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>Gene disruption</w:t>
            </w:r>
          </w:p>
        </w:tc>
      </w:tr>
      <w:tr w:rsidR="00C36DE0" w:rsidRPr="00225BFC" w14:paraId="364CE2B4" w14:textId="77777777" w:rsidTr="007C0EB7">
        <w:tc>
          <w:tcPr>
            <w:tcW w:w="1555" w:type="dxa"/>
          </w:tcPr>
          <w:p w14:paraId="6322060A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 xml:space="preserve">MSK1DRv </w:t>
            </w:r>
          </w:p>
        </w:tc>
        <w:tc>
          <w:tcPr>
            <w:tcW w:w="5953" w:type="dxa"/>
          </w:tcPr>
          <w:p w14:paraId="2B4EA0F3" w14:textId="4CEE834A" w:rsidR="00C36DE0" w:rsidRPr="00225BFC" w:rsidRDefault="00A90A9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>GTTTTTCGACACTCTCATTAGC</w:t>
            </w:r>
          </w:p>
        </w:tc>
        <w:tc>
          <w:tcPr>
            <w:tcW w:w="2120" w:type="dxa"/>
          </w:tcPr>
          <w:p w14:paraId="028152AA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>Gene disruption</w:t>
            </w:r>
          </w:p>
        </w:tc>
      </w:tr>
      <w:tr w:rsidR="00C36DE0" w:rsidRPr="00225BFC" w14:paraId="386DC403" w14:textId="77777777" w:rsidTr="007C0EB7">
        <w:tc>
          <w:tcPr>
            <w:tcW w:w="1555" w:type="dxa"/>
          </w:tcPr>
          <w:p w14:paraId="3EA1EDE8" w14:textId="77777777" w:rsidR="00C36DE0" w:rsidRPr="00225BFC" w:rsidRDefault="00C36DE0" w:rsidP="002C70CA">
            <w:pPr>
              <w:rPr>
                <w:sz w:val="20"/>
                <w:szCs w:val="20"/>
              </w:rPr>
            </w:pPr>
            <w:r w:rsidRPr="00225BFC">
              <w:rPr>
                <w:sz w:val="20"/>
                <w:szCs w:val="20"/>
              </w:rPr>
              <w:t xml:space="preserve">KRS1CKpnFw </w:t>
            </w:r>
          </w:p>
        </w:tc>
        <w:tc>
          <w:tcPr>
            <w:tcW w:w="5953" w:type="dxa"/>
          </w:tcPr>
          <w:p w14:paraId="6530B7F1" w14:textId="3993AB9B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GCCCCGGTACCCACATTTTAGCGTATTTCTGAGC</w:t>
            </w:r>
          </w:p>
        </w:tc>
        <w:tc>
          <w:tcPr>
            <w:tcW w:w="2120" w:type="dxa"/>
          </w:tcPr>
          <w:p w14:paraId="190D9084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C36DE0" w:rsidRPr="00225BFC" w14:paraId="435D5C0C" w14:textId="77777777" w:rsidTr="007C0EB7">
        <w:tc>
          <w:tcPr>
            <w:tcW w:w="1555" w:type="dxa"/>
          </w:tcPr>
          <w:p w14:paraId="6605796F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KRS1CPstRv</w:t>
            </w:r>
          </w:p>
        </w:tc>
        <w:tc>
          <w:tcPr>
            <w:tcW w:w="5953" w:type="dxa"/>
          </w:tcPr>
          <w:p w14:paraId="7B108910" w14:textId="218F87E4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GCCCCCTGCAGAAACACGATCCATTTGAAGC</w:t>
            </w:r>
          </w:p>
        </w:tc>
        <w:tc>
          <w:tcPr>
            <w:tcW w:w="2120" w:type="dxa"/>
          </w:tcPr>
          <w:p w14:paraId="446720AD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C36DE0" w:rsidRPr="00225BFC" w14:paraId="34B15DDC" w14:textId="77777777" w:rsidTr="007C0EB7">
        <w:tc>
          <w:tcPr>
            <w:tcW w:w="1555" w:type="dxa"/>
          </w:tcPr>
          <w:p w14:paraId="6FA111F9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KRS1S1Fw</w:t>
            </w:r>
          </w:p>
        </w:tc>
        <w:tc>
          <w:tcPr>
            <w:tcW w:w="5953" w:type="dxa"/>
          </w:tcPr>
          <w:p w14:paraId="113B6097" w14:textId="7E48EF23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GAAATGACTCTTAATGAACTTCG</w:t>
            </w:r>
          </w:p>
        </w:tc>
        <w:tc>
          <w:tcPr>
            <w:tcW w:w="2120" w:type="dxa"/>
          </w:tcPr>
          <w:p w14:paraId="2DF54052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Sequencing</w:t>
            </w:r>
            <w:proofErr w:type="spellEnd"/>
          </w:p>
        </w:tc>
      </w:tr>
      <w:tr w:rsidR="00C36DE0" w:rsidRPr="00225BFC" w14:paraId="627BA4CD" w14:textId="77777777" w:rsidTr="007C0EB7">
        <w:tc>
          <w:tcPr>
            <w:tcW w:w="1555" w:type="dxa"/>
          </w:tcPr>
          <w:p w14:paraId="136A931F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KRS1S2Fw</w:t>
            </w:r>
          </w:p>
        </w:tc>
        <w:tc>
          <w:tcPr>
            <w:tcW w:w="5953" w:type="dxa"/>
          </w:tcPr>
          <w:p w14:paraId="7A9AC9B3" w14:textId="745411CA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CAGAGTGCAATTATTGACACC</w:t>
            </w:r>
          </w:p>
        </w:tc>
        <w:tc>
          <w:tcPr>
            <w:tcW w:w="2120" w:type="dxa"/>
          </w:tcPr>
          <w:p w14:paraId="1F38D622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Sequencing</w:t>
            </w:r>
            <w:proofErr w:type="spellEnd"/>
          </w:p>
        </w:tc>
      </w:tr>
      <w:tr w:rsidR="00C36DE0" w:rsidRPr="00225BFC" w14:paraId="1252FD9E" w14:textId="77777777" w:rsidTr="007C0EB7">
        <w:tc>
          <w:tcPr>
            <w:tcW w:w="1555" w:type="dxa"/>
          </w:tcPr>
          <w:p w14:paraId="3C6E2D21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KRS1DFw</w:t>
            </w:r>
          </w:p>
        </w:tc>
        <w:tc>
          <w:tcPr>
            <w:tcW w:w="5953" w:type="dxa"/>
          </w:tcPr>
          <w:p w14:paraId="69C630F7" w14:textId="7C908BAF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CTCTGTCCTTCCTCCGAGAAATCCGTAATAAACTTCAATAGCATAGCTTCGTACGCTGCAGGTCGACG</w:t>
            </w:r>
          </w:p>
        </w:tc>
        <w:tc>
          <w:tcPr>
            <w:tcW w:w="2120" w:type="dxa"/>
          </w:tcPr>
          <w:p w14:paraId="735155BC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ene disruption</w:t>
            </w:r>
          </w:p>
        </w:tc>
      </w:tr>
      <w:tr w:rsidR="00C36DE0" w:rsidRPr="00225BFC" w14:paraId="76AACA2C" w14:textId="77777777" w:rsidTr="007C0EB7">
        <w:tc>
          <w:tcPr>
            <w:tcW w:w="1555" w:type="dxa"/>
          </w:tcPr>
          <w:p w14:paraId="14D854AB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KRS1DRv</w:t>
            </w:r>
          </w:p>
        </w:tc>
        <w:tc>
          <w:tcPr>
            <w:tcW w:w="5953" w:type="dxa"/>
          </w:tcPr>
          <w:p w14:paraId="4A34D56C" w14:textId="05A3091C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AATAATAATACTTACATTATACAATATGTTCTAATATCTTTTAGCGATATCATCGATGAATTCGAGC</w:t>
            </w:r>
          </w:p>
        </w:tc>
        <w:tc>
          <w:tcPr>
            <w:tcW w:w="2120" w:type="dxa"/>
          </w:tcPr>
          <w:p w14:paraId="67EC7E01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ene disruption</w:t>
            </w:r>
          </w:p>
        </w:tc>
      </w:tr>
      <w:tr w:rsidR="00C36DE0" w:rsidRPr="00225BFC" w14:paraId="45920B99" w14:textId="77777777" w:rsidTr="007C0EB7">
        <w:tc>
          <w:tcPr>
            <w:tcW w:w="1555" w:type="dxa"/>
          </w:tcPr>
          <w:p w14:paraId="111AE3B6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KARSiso1CFw </w:t>
            </w:r>
          </w:p>
        </w:tc>
        <w:tc>
          <w:tcPr>
            <w:tcW w:w="5953" w:type="dxa"/>
          </w:tcPr>
          <w:p w14:paraId="4F9E7BFB" w14:textId="71673112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CATGATGCGGCCGCACACAATGTTGACGCAAGCTGCTG</w:t>
            </w:r>
          </w:p>
        </w:tc>
        <w:tc>
          <w:tcPr>
            <w:tcW w:w="2120" w:type="dxa"/>
          </w:tcPr>
          <w:p w14:paraId="0E07353D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Cloning</w:t>
            </w:r>
          </w:p>
        </w:tc>
      </w:tr>
      <w:tr w:rsidR="00C36DE0" w:rsidRPr="00225BFC" w14:paraId="61119EB7" w14:textId="77777777" w:rsidTr="007C0EB7">
        <w:tc>
          <w:tcPr>
            <w:tcW w:w="1555" w:type="dxa"/>
          </w:tcPr>
          <w:p w14:paraId="0ED3CD65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KARSiso2CFw </w:t>
            </w:r>
          </w:p>
        </w:tc>
        <w:tc>
          <w:tcPr>
            <w:tcW w:w="5953" w:type="dxa"/>
          </w:tcPr>
          <w:p w14:paraId="6E7B42E0" w14:textId="0D644339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CATGATGCGGCCGCACACAATGGCAGCAGTGCAGGCGGC</w:t>
            </w:r>
          </w:p>
        </w:tc>
        <w:tc>
          <w:tcPr>
            <w:tcW w:w="2120" w:type="dxa"/>
          </w:tcPr>
          <w:p w14:paraId="09C18B82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Cloning</w:t>
            </w:r>
          </w:p>
        </w:tc>
      </w:tr>
      <w:tr w:rsidR="00C36DE0" w:rsidRPr="00225BFC" w14:paraId="3F8128B9" w14:textId="77777777" w:rsidTr="007C0EB7">
        <w:tc>
          <w:tcPr>
            <w:tcW w:w="1555" w:type="dxa"/>
          </w:tcPr>
          <w:p w14:paraId="7C02BDED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KARSCRv</w:t>
            </w:r>
            <w:proofErr w:type="spellEnd"/>
            <w:r w:rsidRPr="00225B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</w:tcPr>
          <w:p w14:paraId="103D1913" w14:textId="20D58ABD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CATGATGCGGCCGCTTAGACAGAAGTGCCAACTGTTGTG</w:t>
            </w:r>
          </w:p>
        </w:tc>
        <w:tc>
          <w:tcPr>
            <w:tcW w:w="2120" w:type="dxa"/>
          </w:tcPr>
          <w:p w14:paraId="12F797A4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Cloning</w:t>
            </w:r>
          </w:p>
        </w:tc>
      </w:tr>
      <w:tr w:rsidR="00C36DE0" w:rsidRPr="00225BFC" w14:paraId="541F9DF8" w14:textId="77777777" w:rsidTr="007C0EB7">
        <w:tc>
          <w:tcPr>
            <w:tcW w:w="1555" w:type="dxa"/>
          </w:tcPr>
          <w:p w14:paraId="5904193F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S1Fw</w:t>
            </w:r>
          </w:p>
        </w:tc>
        <w:tc>
          <w:tcPr>
            <w:tcW w:w="5953" w:type="dxa"/>
          </w:tcPr>
          <w:p w14:paraId="0D497023" w14:textId="758AEB52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GTGAGCTGAGCATCATTCC</w:t>
            </w:r>
          </w:p>
        </w:tc>
        <w:tc>
          <w:tcPr>
            <w:tcW w:w="2120" w:type="dxa"/>
          </w:tcPr>
          <w:p w14:paraId="555FB7EB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C36DE0" w:rsidRPr="00225BFC" w14:paraId="5426E34F" w14:textId="77777777" w:rsidTr="007C0EB7">
        <w:tc>
          <w:tcPr>
            <w:tcW w:w="1555" w:type="dxa"/>
          </w:tcPr>
          <w:p w14:paraId="5BFC06A3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KARS2A2VFw </w:t>
            </w:r>
          </w:p>
        </w:tc>
        <w:tc>
          <w:tcPr>
            <w:tcW w:w="5953" w:type="dxa"/>
          </w:tcPr>
          <w:p w14:paraId="6E97895B" w14:textId="639600E9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CCGCACACAATGGTAGCAGTGCAGGCGGCCGAGG</w:t>
            </w:r>
          </w:p>
        </w:tc>
        <w:tc>
          <w:tcPr>
            <w:tcW w:w="2120" w:type="dxa"/>
          </w:tcPr>
          <w:p w14:paraId="467D68B6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  <w:lang w:val="en-GB"/>
              </w:rPr>
              <w:t>Mutagensis</w:t>
            </w:r>
            <w:proofErr w:type="spellEnd"/>
          </w:p>
        </w:tc>
      </w:tr>
      <w:tr w:rsidR="00C36DE0" w:rsidRPr="00225BFC" w14:paraId="5199F7B6" w14:textId="77777777" w:rsidTr="007C0EB7">
        <w:tc>
          <w:tcPr>
            <w:tcW w:w="1555" w:type="dxa"/>
          </w:tcPr>
          <w:p w14:paraId="72EB3BB1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KARS2AV2Rv </w:t>
            </w:r>
          </w:p>
        </w:tc>
        <w:tc>
          <w:tcPr>
            <w:tcW w:w="5953" w:type="dxa"/>
          </w:tcPr>
          <w:p w14:paraId="455DE804" w14:textId="0584EA9D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CCTCGGCCGCCTGCACTGCTACCATTGTGTGCGGC</w:t>
            </w:r>
          </w:p>
        </w:tc>
        <w:tc>
          <w:tcPr>
            <w:tcW w:w="2120" w:type="dxa"/>
          </w:tcPr>
          <w:p w14:paraId="3E9ABEE4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  <w:lang w:val="en-GB"/>
              </w:rPr>
              <w:t>Mutagensis</w:t>
            </w:r>
            <w:proofErr w:type="spellEnd"/>
          </w:p>
        </w:tc>
      </w:tr>
      <w:tr w:rsidR="00C36DE0" w:rsidRPr="00225BFC" w14:paraId="5F4CF905" w14:textId="77777777" w:rsidTr="007C0EB7">
        <w:tc>
          <w:tcPr>
            <w:tcW w:w="1555" w:type="dxa"/>
          </w:tcPr>
          <w:p w14:paraId="1AC0D484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KARSA57PFw </w:t>
            </w:r>
          </w:p>
        </w:tc>
        <w:tc>
          <w:tcPr>
            <w:tcW w:w="5953" w:type="dxa"/>
          </w:tcPr>
          <w:p w14:paraId="72A585CC" w14:textId="642B7D73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GCTGAAGAGACGCCTGAAACCGGAGAAGAAAGTAGCAGAGAAGG </w:t>
            </w:r>
          </w:p>
        </w:tc>
        <w:tc>
          <w:tcPr>
            <w:tcW w:w="2120" w:type="dxa"/>
          </w:tcPr>
          <w:p w14:paraId="530AC5A4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16307E7D" w14:textId="77777777" w:rsidTr="007C0EB7">
        <w:tc>
          <w:tcPr>
            <w:tcW w:w="1555" w:type="dxa"/>
          </w:tcPr>
          <w:p w14:paraId="26FA29DB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KARSA57PRv </w:t>
            </w:r>
          </w:p>
        </w:tc>
        <w:tc>
          <w:tcPr>
            <w:tcW w:w="5953" w:type="dxa"/>
          </w:tcPr>
          <w:p w14:paraId="662485C1" w14:textId="736724FF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CCTTCTCTGCTACTTTCTTCTCCGGTTTCAGGCGTCTCTTCAGC</w:t>
            </w:r>
          </w:p>
        </w:tc>
        <w:tc>
          <w:tcPr>
            <w:tcW w:w="2120" w:type="dxa"/>
          </w:tcPr>
          <w:p w14:paraId="222C3D18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62336C46" w14:textId="77777777" w:rsidTr="007C0EB7">
        <w:tc>
          <w:tcPr>
            <w:tcW w:w="1555" w:type="dxa"/>
          </w:tcPr>
          <w:p w14:paraId="5D7140CC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R108CFw</w:t>
            </w:r>
          </w:p>
        </w:tc>
        <w:tc>
          <w:tcPr>
            <w:tcW w:w="5953" w:type="dxa"/>
          </w:tcPr>
          <w:p w14:paraId="5CCFC593" w14:textId="30A096CA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CCAAATCAATACTACAAAATCTGCAGTCAAGCAATTCATCAGC </w:t>
            </w:r>
          </w:p>
        </w:tc>
        <w:tc>
          <w:tcPr>
            <w:tcW w:w="2120" w:type="dxa"/>
          </w:tcPr>
          <w:p w14:paraId="29DB6EB9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5EC7F7CC" w14:textId="77777777" w:rsidTr="007C0EB7">
        <w:tc>
          <w:tcPr>
            <w:tcW w:w="1555" w:type="dxa"/>
          </w:tcPr>
          <w:p w14:paraId="69CD94B1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R108CRV</w:t>
            </w:r>
          </w:p>
        </w:tc>
        <w:tc>
          <w:tcPr>
            <w:tcW w:w="5953" w:type="dxa"/>
          </w:tcPr>
          <w:p w14:paraId="0ECE2D49" w14:textId="06391060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CTGATGAATTGCTTGACTGCAGATTTTGTAGTATTGATTTGG</w:t>
            </w:r>
          </w:p>
        </w:tc>
        <w:tc>
          <w:tcPr>
            <w:tcW w:w="2120" w:type="dxa"/>
          </w:tcPr>
          <w:p w14:paraId="16ABFAFA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39E9629B" w14:textId="77777777" w:rsidTr="007C0EB7">
        <w:tc>
          <w:tcPr>
            <w:tcW w:w="1555" w:type="dxa"/>
          </w:tcPr>
          <w:p w14:paraId="387A490B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R205CFw</w:t>
            </w:r>
          </w:p>
        </w:tc>
        <w:tc>
          <w:tcPr>
            <w:tcW w:w="5953" w:type="dxa"/>
          </w:tcPr>
          <w:p w14:paraId="4650EF1B" w14:textId="6D82347A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GAATTTATTCATATTAATAACAAACTCTGCAGGGGAGACATAATTGG </w:t>
            </w:r>
          </w:p>
        </w:tc>
        <w:tc>
          <w:tcPr>
            <w:tcW w:w="2120" w:type="dxa"/>
          </w:tcPr>
          <w:p w14:paraId="29F1BCEC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7B56B459" w14:textId="77777777" w:rsidTr="007C0EB7">
        <w:tc>
          <w:tcPr>
            <w:tcW w:w="1555" w:type="dxa"/>
          </w:tcPr>
          <w:p w14:paraId="4978A8FA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R205CRv</w:t>
            </w:r>
          </w:p>
        </w:tc>
        <w:tc>
          <w:tcPr>
            <w:tcW w:w="5953" w:type="dxa"/>
          </w:tcPr>
          <w:p w14:paraId="34F76267" w14:textId="7E8E27E0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CCAATTATGTCTCCCCTGCAGAGTTTGTTATTAATATGAATAAATTC</w:t>
            </w:r>
          </w:p>
        </w:tc>
        <w:tc>
          <w:tcPr>
            <w:tcW w:w="2120" w:type="dxa"/>
          </w:tcPr>
          <w:p w14:paraId="1186CC42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68E7689C" w14:textId="77777777" w:rsidTr="007C0EB7">
        <w:tc>
          <w:tcPr>
            <w:tcW w:w="1555" w:type="dxa"/>
          </w:tcPr>
          <w:p w14:paraId="4851B943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F291VFw</w:t>
            </w:r>
          </w:p>
        </w:tc>
        <w:tc>
          <w:tcPr>
            <w:tcW w:w="5953" w:type="dxa"/>
          </w:tcPr>
          <w:p w14:paraId="023D0DCB" w14:textId="4A83138C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GAAGTTTCTTAGATGAGCTGGGAGTACTAGAGATTGAAACTCC     </w:t>
            </w:r>
          </w:p>
        </w:tc>
        <w:tc>
          <w:tcPr>
            <w:tcW w:w="2120" w:type="dxa"/>
          </w:tcPr>
          <w:p w14:paraId="7B46DF09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2557F483" w14:textId="77777777" w:rsidTr="007C0EB7">
        <w:tc>
          <w:tcPr>
            <w:tcW w:w="1555" w:type="dxa"/>
          </w:tcPr>
          <w:p w14:paraId="10A521AF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F291VRv</w:t>
            </w:r>
          </w:p>
        </w:tc>
        <w:tc>
          <w:tcPr>
            <w:tcW w:w="5953" w:type="dxa"/>
          </w:tcPr>
          <w:p w14:paraId="2A09F777" w14:textId="71FC8F9D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GAGTTTCAATCTCTAGTACTCCCAGCTCATCTAAGAAACTTC</w:t>
            </w:r>
          </w:p>
        </w:tc>
        <w:tc>
          <w:tcPr>
            <w:tcW w:w="2120" w:type="dxa"/>
          </w:tcPr>
          <w:p w14:paraId="5B674F3E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5938CF29" w14:textId="77777777" w:rsidTr="007C0EB7">
        <w:tc>
          <w:tcPr>
            <w:tcW w:w="1555" w:type="dxa"/>
          </w:tcPr>
          <w:p w14:paraId="3A4C0A26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I346TFw</w:t>
            </w:r>
          </w:p>
        </w:tc>
        <w:tc>
          <w:tcPr>
            <w:tcW w:w="5953" w:type="dxa"/>
          </w:tcPr>
          <w:p w14:paraId="122E355D" w14:textId="095E26AC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CATCGACCGGGTTTATGAAACTGGACGCCAGTTCCGGAATGAG</w:t>
            </w:r>
          </w:p>
        </w:tc>
        <w:tc>
          <w:tcPr>
            <w:tcW w:w="2120" w:type="dxa"/>
          </w:tcPr>
          <w:p w14:paraId="11C1F74C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2F839D03" w14:textId="77777777" w:rsidTr="007C0EB7">
        <w:tc>
          <w:tcPr>
            <w:tcW w:w="1555" w:type="dxa"/>
          </w:tcPr>
          <w:p w14:paraId="73704CB4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I346TRv</w:t>
            </w:r>
          </w:p>
        </w:tc>
        <w:tc>
          <w:tcPr>
            <w:tcW w:w="5953" w:type="dxa"/>
          </w:tcPr>
          <w:p w14:paraId="363B9C6A" w14:textId="653B241E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CTCATTCCGGAACTGGCGTCCAGTTTCATAAACCCGGTCGATG</w:t>
            </w:r>
          </w:p>
        </w:tc>
        <w:tc>
          <w:tcPr>
            <w:tcW w:w="2120" w:type="dxa"/>
          </w:tcPr>
          <w:p w14:paraId="27EC4E46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0A54F7F6" w14:textId="77777777" w:rsidTr="007C0EB7">
        <w:tc>
          <w:tcPr>
            <w:tcW w:w="1555" w:type="dxa"/>
          </w:tcPr>
          <w:p w14:paraId="672B3DCD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P499LFw</w:t>
            </w:r>
          </w:p>
        </w:tc>
        <w:tc>
          <w:tcPr>
            <w:tcW w:w="5953" w:type="dxa"/>
          </w:tcPr>
          <w:p w14:paraId="00EEC6C8" w14:textId="05A313A9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ATCACCCACAGATAATGAGTCTTTTGGCTAAATGGCACCGCTC</w:t>
            </w:r>
          </w:p>
        </w:tc>
        <w:tc>
          <w:tcPr>
            <w:tcW w:w="2120" w:type="dxa"/>
          </w:tcPr>
          <w:p w14:paraId="634C89F2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53E9F9A8" w14:textId="77777777" w:rsidTr="007C0EB7">
        <w:tc>
          <w:tcPr>
            <w:tcW w:w="1555" w:type="dxa"/>
          </w:tcPr>
          <w:p w14:paraId="78B95EA6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P499LRv</w:t>
            </w:r>
          </w:p>
        </w:tc>
        <w:tc>
          <w:tcPr>
            <w:tcW w:w="5953" w:type="dxa"/>
          </w:tcPr>
          <w:p w14:paraId="7A70EEAD" w14:textId="1E99B72A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AGCGGTGCCATTTAGCCAAAAGACTCATTATCTGTGGGTGATC</w:t>
            </w:r>
          </w:p>
        </w:tc>
        <w:tc>
          <w:tcPr>
            <w:tcW w:w="2120" w:type="dxa"/>
          </w:tcPr>
          <w:p w14:paraId="59816419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5AF0B419" w14:textId="77777777" w:rsidTr="007C0EB7">
        <w:tc>
          <w:tcPr>
            <w:tcW w:w="1555" w:type="dxa"/>
          </w:tcPr>
          <w:p w14:paraId="521B956C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P533RFw</w:t>
            </w:r>
          </w:p>
        </w:tc>
        <w:tc>
          <w:tcPr>
            <w:tcW w:w="5953" w:type="dxa"/>
          </w:tcPr>
          <w:p w14:paraId="07401F96" w14:textId="523808CF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CAATGCGTATACTGAGCTGAATGATCGCATGCGGCAGCGGCAGC </w:t>
            </w:r>
          </w:p>
        </w:tc>
        <w:tc>
          <w:tcPr>
            <w:tcW w:w="2120" w:type="dxa"/>
          </w:tcPr>
          <w:p w14:paraId="42087EAE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33CC7E7A" w14:textId="77777777" w:rsidTr="007C0EB7">
        <w:tc>
          <w:tcPr>
            <w:tcW w:w="1555" w:type="dxa"/>
          </w:tcPr>
          <w:p w14:paraId="5F3A0995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P533RRv</w:t>
            </w:r>
          </w:p>
        </w:tc>
        <w:tc>
          <w:tcPr>
            <w:tcW w:w="5953" w:type="dxa"/>
          </w:tcPr>
          <w:p w14:paraId="508E858D" w14:textId="60D09E5F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CTGCCGCTGCCGCATGCGATCATTCAGCTCAGTATACGCATTG</w:t>
            </w:r>
          </w:p>
        </w:tc>
        <w:tc>
          <w:tcPr>
            <w:tcW w:w="2120" w:type="dxa"/>
          </w:tcPr>
          <w:p w14:paraId="06A645B2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5E17E8C5" w14:textId="77777777" w:rsidTr="007C0EB7">
        <w:tc>
          <w:tcPr>
            <w:tcW w:w="1555" w:type="dxa"/>
          </w:tcPr>
          <w:p w14:paraId="471CECBB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F585CFw</w:t>
            </w:r>
          </w:p>
        </w:tc>
        <w:tc>
          <w:tcPr>
            <w:tcW w:w="5953" w:type="dxa"/>
          </w:tcPr>
          <w:p w14:paraId="3BB296AE" w14:textId="67B7EB8D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CATTGATCGAGTCGCCATGTGCCTCACGGACTCCAACAAC</w:t>
            </w:r>
          </w:p>
        </w:tc>
        <w:tc>
          <w:tcPr>
            <w:tcW w:w="2120" w:type="dxa"/>
          </w:tcPr>
          <w:p w14:paraId="4D4B5565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23301415" w14:textId="77777777" w:rsidTr="007C0EB7">
        <w:tc>
          <w:tcPr>
            <w:tcW w:w="1555" w:type="dxa"/>
          </w:tcPr>
          <w:p w14:paraId="5649A8AE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F585CRv</w:t>
            </w:r>
          </w:p>
        </w:tc>
        <w:tc>
          <w:tcPr>
            <w:tcW w:w="5953" w:type="dxa"/>
          </w:tcPr>
          <w:p w14:paraId="62D8F041" w14:textId="0F2562C3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TTGTTGGAGTCCGTGAGGCACATGGCGACTCGATCAATGC</w:t>
            </w:r>
          </w:p>
        </w:tc>
        <w:tc>
          <w:tcPr>
            <w:tcW w:w="2120" w:type="dxa"/>
          </w:tcPr>
          <w:p w14:paraId="3785CDAC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00AE7CA2" w14:textId="77777777" w:rsidTr="007C0EB7">
        <w:tc>
          <w:tcPr>
            <w:tcW w:w="1555" w:type="dxa"/>
          </w:tcPr>
          <w:p w14:paraId="067F1FE1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N591IFw</w:t>
            </w:r>
          </w:p>
        </w:tc>
        <w:tc>
          <w:tcPr>
            <w:tcW w:w="5953" w:type="dxa"/>
          </w:tcPr>
          <w:p w14:paraId="55F6C1B2" w14:textId="505FC875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 xml:space="preserve">GTTTCTCACGGACTCCAATATTATCAAGGAAGTACTTCTGTTTCC </w:t>
            </w:r>
          </w:p>
        </w:tc>
        <w:tc>
          <w:tcPr>
            <w:tcW w:w="2120" w:type="dxa"/>
          </w:tcPr>
          <w:p w14:paraId="7671A406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5B210031" w14:textId="77777777" w:rsidTr="007C0EB7">
        <w:tc>
          <w:tcPr>
            <w:tcW w:w="1555" w:type="dxa"/>
          </w:tcPr>
          <w:p w14:paraId="40F00F78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KARSN591IRv</w:t>
            </w:r>
          </w:p>
        </w:tc>
        <w:tc>
          <w:tcPr>
            <w:tcW w:w="5953" w:type="dxa"/>
          </w:tcPr>
          <w:p w14:paraId="548E4669" w14:textId="00BCACF5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</w:rPr>
              <w:t>GGAAACAGAAGTACTTCCTTGATAATATTGGAGTCCGTGAGAAAC</w:t>
            </w:r>
          </w:p>
        </w:tc>
        <w:tc>
          <w:tcPr>
            <w:tcW w:w="2120" w:type="dxa"/>
          </w:tcPr>
          <w:p w14:paraId="71300AF3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proofErr w:type="spellStart"/>
            <w:r w:rsidRPr="00225BFC">
              <w:rPr>
                <w:sz w:val="20"/>
                <w:szCs w:val="20"/>
              </w:rPr>
              <w:t>Mutagensis</w:t>
            </w:r>
            <w:proofErr w:type="spellEnd"/>
          </w:p>
        </w:tc>
      </w:tr>
      <w:tr w:rsidR="00C36DE0" w:rsidRPr="00225BFC" w14:paraId="6B7753CD" w14:textId="77777777" w:rsidTr="007C0EB7">
        <w:tc>
          <w:tcPr>
            <w:tcW w:w="1555" w:type="dxa"/>
          </w:tcPr>
          <w:p w14:paraId="1C1131A4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CYC1SFw</w:t>
            </w:r>
          </w:p>
        </w:tc>
        <w:tc>
          <w:tcPr>
            <w:tcW w:w="5953" w:type="dxa"/>
          </w:tcPr>
          <w:p w14:paraId="5AAA3240" w14:textId="0355A0BA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CACACAAACACAAATACACACAC</w:t>
            </w:r>
          </w:p>
        </w:tc>
        <w:tc>
          <w:tcPr>
            <w:tcW w:w="2120" w:type="dxa"/>
          </w:tcPr>
          <w:p w14:paraId="4E569AA4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C36DE0" w:rsidRPr="00225BFC" w14:paraId="79F145BF" w14:textId="77777777" w:rsidTr="007C0EB7">
        <w:tc>
          <w:tcPr>
            <w:tcW w:w="1555" w:type="dxa"/>
          </w:tcPr>
          <w:p w14:paraId="5BD6D196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CYC1SRv</w:t>
            </w:r>
          </w:p>
        </w:tc>
        <w:tc>
          <w:tcPr>
            <w:tcW w:w="5953" w:type="dxa"/>
          </w:tcPr>
          <w:p w14:paraId="5B3359E8" w14:textId="3155236D" w:rsidR="00C36DE0" w:rsidRPr="00225BFC" w:rsidRDefault="00A90A9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GCGTGAATGTAAGCGTGAC</w:t>
            </w:r>
          </w:p>
        </w:tc>
        <w:tc>
          <w:tcPr>
            <w:tcW w:w="2120" w:type="dxa"/>
          </w:tcPr>
          <w:p w14:paraId="5C0D0121" w14:textId="77777777" w:rsidR="00C36DE0" w:rsidRPr="00225BFC" w:rsidRDefault="00C36DE0" w:rsidP="002C70CA">
            <w:pPr>
              <w:rPr>
                <w:sz w:val="20"/>
                <w:szCs w:val="20"/>
                <w:lang w:val="en-GB"/>
              </w:rPr>
            </w:pPr>
            <w:r w:rsidRPr="00225BFC">
              <w:rPr>
                <w:sz w:val="20"/>
                <w:szCs w:val="20"/>
                <w:lang w:val="en-GB"/>
              </w:rPr>
              <w:t>Sequencing</w:t>
            </w:r>
          </w:p>
        </w:tc>
      </w:tr>
    </w:tbl>
    <w:p w14:paraId="3AB3899C" w14:textId="14B2F34D" w:rsidR="00472421" w:rsidRPr="00225BFC" w:rsidRDefault="00472421" w:rsidP="002C70CA">
      <w:pPr>
        <w:ind w:left="-567"/>
        <w:rPr>
          <w:b/>
          <w:sz w:val="22"/>
          <w:lang w:val="en-US"/>
        </w:rPr>
      </w:pPr>
    </w:p>
    <w:p w14:paraId="1F67F83D" w14:textId="3A3E4BA4" w:rsidR="003630E3" w:rsidRDefault="00EB0046" w:rsidP="003630E3">
      <w:pPr>
        <w:spacing w:line="360" w:lineRule="auto"/>
        <w:jc w:val="both"/>
        <w:rPr>
          <w:lang w:val="en-US"/>
        </w:rPr>
      </w:pPr>
      <w:r w:rsidRPr="00225BFC">
        <w:rPr>
          <w:b/>
          <w:lang w:val="en-US"/>
        </w:rPr>
        <w:t>Supplementary Table 2</w:t>
      </w:r>
      <w:r w:rsidR="003630E3">
        <w:rPr>
          <w:b/>
          <w:lang w:val="en-US"/>
        </w:rPr>
        <w:t xml:space="preserve">. </w:t>
      </w:r>
      <w:r w:rsidR="003630E3" w:rsidRPr="00FC18BE">
        <w:rPr>
          <w:b/>
          <w:lang w:val="en-US"/>
        </w:rPr>
        <w:t xml:space="preserve"> </w:t>
      </w:r>
      <w:r w:rsidR="003630E3" w:rsidRPr="00FC18BE">
        <w:rPr>
          <w:lang w:val="en-US"/>
        </w:rPr>
        <w:t xml:space="preserve">Mitochondrial score, of all the patients reported in the manuscript with </w:t>
      </w:r>
      <w:r w:rsidR="003630E3" w:rsidRPr="00EB0046">
        <w:rPr>
          <w:i/>
          <w:lang w:val="en-US"/>
        </w:rPr>
        <w:t>KARS</w:t>
      </w:r>
      <w:r w:rsidR="003630E3" w:rsidRPr="00FC18BE">
        <w:rPr>
          <w:lang w:val="en-US"/>
        </w:rPr>
        <w:t>-related disorder.</w:t>
      </w:r>
    </w:p>
    <w:p w14:paraId="72AB0763" w14:textId="77777777" w:rsidR="003630E3" w:rsidRPr="00BB7430" w:rsidRDefault="003630E3" w:rsidP="003630E3">
      <w:pPr>
        <w:ind w:left="-567"/>
        <w:rPr>
          <w:lang w:val="en-US"/>
        </w:rPr>
      </w:pPr>
    </w:p>
    <w:tbl>
      <w:tblPr>
        <w:tblW w:w="7513" w:type="dxa"/>
        <w:jc w:val="center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3543"/>
        <w:gridCol w:w="1843"/>
      </w:tblGrid>
      <w:tr w:rsidR="003630E3" w:rsidRPr="00BB7430" w14:paraId="143AA780" w14:textId="77777777" w:rsidTr="00EB004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264748E4" w14:textId="77777777" w:rsidR="003630E3" w:rsidRPr="003630E3" w:rsidRDefault="003630E3" w:rsidP="00465ABD">
            <w:pPr>
              <w:ind w:left="352"/>
              <w:rPr>
                <w:b/>
                <w:bCs/>
                <w:sz w:val="22"/>
                <w:szCs w:val="22"/>
                <w:lang w:val="en-US"/>
              </w:rPr>
            </w:pPr>
            <w:r w:rsidRPr="003630E3">
              <w:rPr>
                <w:b/>
                <w:bCs/>
                <w:sz w:val="22"/>
                <w:szCs w:val="22"/>
                <w:lang w:val="en-US"/>
              </w:rPr>
              <w:t>Case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17C42A46" w14:textId="77777777" w:rsidR="003630E3" w:rsidRPr="00BB7430" w:rsidRDefault="003630E3" w:rsidP="00465ABD">
            <w:pPr>
              <w:ind w:left="352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7430">
              <w:rPr>
                <w:b/>
                <w:bCs/>
                <w:color w:val="000000"/>
                <w:sz w:val="22"/>
                <w:szCs w:val="22"/>
              </w:rPr>
              <w:t>Variants</w:t>
            </w:r>
            <w:proofErr w:type="spellEnd"/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14:paraId="5B9671EE" w14:textId="77777777" w:rsidR="003630E3" w:rsidRPr="00BB7430" w:rsidRDefault="003630E3" w:rsidP="003630E3">
            <w:pPr>
              <w:ind w:left="218" w:right="-351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7430">
              <w:rPr>
                <w:b/>
                <w:bCs/>
                <w:color w:val="000000"/>
                <w:sz w:val="22"/>
                <w:szCs w:val="22"/>
              </w:rPr>
              <w:t>Mitochondrial</w:t>
            </w:r>
            <w:proofErr w:type="spellEnd"/>
            <w:r w:rsidRPr="00BB7430">
              <w:rPr>
                <w:b/>
                <w:bCs/>
                <w:color w:val="000000"/>
                <w:sz w:val="22"/>
                <w:szCs w:val="22"/>
              </w:rPr>
              <w:t xml:space="preserve"> score</w:t>
            </w:r>
          </w:p>
        </w:tc>
      </w:tr>
      <w:tr w:rsidR="003630E3" w:rsidRPr="00BB7430" w14:paraId="4D30D433" w14:textId="77777777" w:rsidTr="00EB004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388662" w14:textId="5C02239F" w:rsidR="003630E3" w:rsidRPr="00BB7430" w:rsidRDefault="003630E3" w:rsidP="00465ABD">
            <w:pPr>
              <w:ind w:left="35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8882FDF" w14:textId="77777777" w:rsidR="003630E3" w:rsidRPr="00BB7430" w:rsidRDefault="003630E3" w:rsidP="00465ABD">
            <w:pPr>
              <w:ind w:left="65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BB7430">
              <w:rPr>
                <w:color w:val="000000"/>
                <w:sz w:val="22"/>
                <w:szCs w:val="22"/>
                <w:lang w:val="en-US"/>
              </w:rPr>
              <w:t>p.Phe</w:t>
            </w:r>
            <w:proofErr w:type="gramEnd"/>
            <w:r w:rsidRPr="00BB7430">
              <w:rPr>
                <w:color w:val="000000"/>
                <w:sz w:val="22"/>
                <w:szCs w:val="22"/>
                <w:lang w:val="en-US"/>
              </w:rPr>
              <w:t>585Cys/p.Gln75Ser fs*2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A168C9" w14:textId="77777777" w:rsidR="003630E3" w:rsidRPr="00BB7430" w:rsidRDefault="003630E3" w:rsidP="003630E3">
            <w:pPr>
              <w:ind w:left="360" w:hanging="14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6</w:t>
            </w:r>
          </w:p>
        </w:tc>
      </w:tr>
      <w:tr w:rsidR="003630E3" w:rsidRPr="00BB7430" w14:paraId="7E341110" w14:textId="77777777" w:rsidTr="00EB004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497A92" w14:textId="58B1ADB8" w:rsidR="003630E3" w:rsidRPr="00BB7430" w:rsidRDefault="003630E3" w:rsidP="00465ABD">
            <w:pPr>
              <w:ind w:left="35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EF02F45" w14:textId="77777777" w:rsidR="003630E3" w:rsidRPr="00BB7430" w:rsidRDefault="003630E3" w:rsidP="00465ABD">
            <w:pPr>
              <w:ind w:left="65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p.Pro499Leu/p.Phe291Val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524A0C" w14:textId="77777777" w:rsidR="003630E3" w:rsidRPr="00BB7430" w:rsidRDefault="003630E3" w:rsidP="003630E3">
            <w:pPr>
              <w:ind w:left="360" w:hanging="14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8</w:t>
            </w:r>
          </w:p>
        </w:tc>
      </w:tr>
      <w:tr w:rsidR="003630E3" w:rsidRPr="00BB7430" w14:paraId="0C481B48" w14:textId="77777777" w:rsidTr="00EB004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7F7FC2" w14:textId="5CB35543" w:rsidR="003630E3" w:rsidRPr="00BB7430" w:rsidRDefault="003630E3" w:rsidP="00465ABD">
            <w:pPr>
              <w:ind w:left="35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C551382" w14:textId="77777777" w:rsidR="003630E3" w:rsidRPr="00BB7430" w:rsidRDefault="003630E3" w:rsidP="00465ABD">
            <w:pPr>
              <w:ind w:left="65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p.Pro533Arg/p.Ala57Pro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DA60DC" w14:textId="77777777" w:rsidR="003630E3" w:rsidRPr="00BB7430" w:rsidRDefault="003630E3" w:rsidP="003630E3">
            <w:pPr>
              <w:ind w:left="360" w:hanging="14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4</w:t>
            </w:r>
          </w:p>
        </w:tc>
      </w:tr>
      <w:tr w:rsidR="003630E3" w:rsidRPr="00BB7430" w14:paraId="411D6339" w14:textId="77777777" w:rsidTr="00EB004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4B5746" w14:textId="72DF3AF7" w:rsidR="003630E3" w:rsidRPr="00BB7430" w:rsidRDefault="003630E3" w:rsidP="00465ABD">
            <w:pPr>
              <w:ind w:left="35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65FE228" w14:textId="77777777" w:rsidR="003630E3" w:rsidRPr="00BB7430" w:rsidRDefault="003630E3" w:rsidP="00465ABD">
            <w:pPr>
              <w:ind w:left="65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p.Pro533Arg/p.Ala57Pro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740E8B" w14:textId="77777777" w:rsidR="003630E3" w:rsidRPr="00BB7430" w:rsidRDefault="003630E3" w:rsidP="003630E3">
            <w:pPr>
              <w:ind w:left="360" w:hanging="14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4</w:t>
            </w:r>
          </w:p>
        </w:tc>
      </w:tr>
      <w:tr w:rsidR="003630E3" w:rsidRPr="00BB7430" w14:paraId="6ED91B70" w14:textId="77777777" w:rsidTr="00EB004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746597" w14:textId="2C07190A" w:rsidR="003630E3" w:rsidRPr="00BB7430" w:rsidRDefault="003630E3" w:rsidP="00465ABD">
            <w:pPr>
              <w:ind w:left="35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F6A0A33" w14:textId="77777777" w:rsidR="003630E3" w:rsidRPr="00BB7430" w:rsidRDefault="003630E3" w:rsidP="00465ABD">
            <w:pPr>
              <w:ind w:left="65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p.Arg205Cys/p.Arg205Cys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163725" w14:textId="3E6CA922" w:rsidR="003630E3" w:rsidRPr="00BB7430" w:rsidRDefault="00B27A00" w:rsidP="003630E3">
            <w:pPr>
              <w:ind w:left="360" w:hanging="1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3630E3" w:rsidRPr="00BB7430" w14:paraId="295B2FBE" w14:textId="77777777" w:rsidTr="00EB004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FE8B14" w14:textId="0698A960" w:rsidR="003630E3" w:rsidRPr="00BB7430" w:rsidRDefault="003630E3" w:rsidP="00465ABD">
            <w:pPr>
              <w:ind w:left="35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52A4D9D" w14:textId="77777777" w:rsidR="003630E3" w:rsidRPr="00BB7430" w:rsidRDefault="003630E3" w:rsidP="00465ABD">
            <w:pPr>
              <w:ind w:left="65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p.Arg205Cys/p.Arg205Cys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F06796" w14:textId="5B8A34FE" w:rsidR="003630E3" w:rsidRPr="00BB7430" w:rsidRDefault="00B27A00" w:rsidP="003630E3">
            <w:pPr>
              <w:ind w:left="360" w:hanging="1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3630E3" w:rsidRPr="00BB7430" w14:paraId="4B9B2994" w14:textId="77777777" w:rsidTr="00EB004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435215" w14:textId="71898C5E" w:rsidR="003630E3" w:rsidRPr="00BB7430" w:rsidRDefault="003630E3" w:rsidP="00465ABD">
            <w:pPr>
              <w:ind w:left="35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3B0C319" w14:textId="77777777" w:rsidR="003630E3" w:rsidRPr="00BB7430" w:rsidRDefault="003630E3" w:rsidP="00465ABD">
            <w:pPr>
              <w:ind w:left="65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p.Ile346Thr/p.Ile346Thr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397D42" w14:textId="77777777" w:rsidR="003630E3" w:rsidRPr="00BB7430" w:rsidRDefault="003630E3" w:rsidP="003630E3">
            <w:pPr>
              <w:ind w:left="360" w:hanging="1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3630E3" w:rsidRPr="00BB7430" w14:paraId="729AFB78" w14:textId="77777777" w:rsidTr="00EB004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4CBCC9" w14:textId="42B6C4D1" w:rsidR="003630E3" w:rsidRPr="00BB7430" w:rsidRDefault="00540FBF" w:rsidP="00465ABD">
            <w:pPr>
              <w:ind w:left="35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AF32D55" w14:textId="77777777" w:rsidR="003630E3" w:rsidRPr="00BB7430" w:rsidRDefault="003630E3" w:rsidP="00465ABD">
            <w:pPr>
              <w:ind w:left="65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p.Arg108Cys/p.Ala2Val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1EE633" w14:textId="77777777" w:rsidR="003630E3" w:rsidRPr="00BB7430" w:rsidRDefault="003630E3" w:rsidP="003630E3">
            <w:pPr>
              <w:ind w:left="360" w:hanging="1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3630E3" w:rsidRPr="00BB7430" w14:paraId="22FE55DD" w14:textId="77777777" w:rsidTr="00EB0046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AE2B53" w14:textId="090CAA2A" w:rsidR="003630E3" w:rsidRPr="00BB7430" w:rsidRDefault="00540FBF" w:rsidP="00465ABD">
            <w:pPr>
              <w:ind w:left="35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  <w:p w14:paraId="3AC0DBF4" w14:textId="77777777" w:rsidR="003630E3" w:rsidRPr="00BB7430" w:rsidRDefault="003630E3" w:rsidP="00465ABD">
            <w:pPr>
              <w:ind w:left="352"/>
              <w:rPr>
                <w:color w:val="000000"/>
                <w:sz w:val="22"/>
                <w:szCs w:val="22"/>
              </w:rPr>
            </w:pP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3C30073" w14:textId="77777777" w:rsidR="003630E3" w:rsidRPr="00BB7430" w:rsidRDefault="003630E3" w:rsidP="00465ABD">
            <w:pPr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p.Arg348Cys/p.His402Tyr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F50954" w14:textId="77777777" w:rsidR="003630E3" w:rsidRPr="00BB7430" w:rsidRDefault="003630E3" w:rsidP="003630E3">
            <w:pPr>
              <w:ind w:left="360" w:hanging="142"/>
              <w:rPr>
                <w:color w:val="000000"/>
                <w:sz w:val="22"/>
                <w:szCs w:val="22"/>
              </w:rPr>
            </w:pPr>
            <w:r w:rsidRPr="00BB7430">
              <w:rPr>
                <w:color w:val="000000"/>
                <w:sz w:val="22"/>
                <w:szCs w:val="22"/>
              </w:rPr>
              <w:t>8</w:t>
            </w:r>
          </w:p>
        </w:tc>
      </w:tr>
    </w:tbl>
    <w:p w14:paraId="6111C362" w14:textId="77777777" w:rsidR="00472421" w:rsidRPr="00225BFC" w:rsidRDefault="00472421" w:rsidP="002C70CA">
      <w:pPr>
        <w:ind w:left="-567"/>
        <w:rPr>
          <w:b/>
          <w:sz w:val="22"/>
          <w:lang w:val="en-US"/>
        </w:rPr>
      </w:pPr>
    </w:p>
    <w:p w14:paraId="4E013556" w14:textId="77777777" w:rsidR="003630E3" w:rsidRDefault="003630E3" w:rsidP="0007589C">
      <w:pPr>
        <w:spacing w:line="480" w:lineRule="auto"/>
        <w:ind w:left="-567" w:right="-716"/>
        <w:jc w:val="both"/>
        <w:rPr>
          <w:b/>
          <w:lang w:val="en-US"/>
        </w:rPr>
      </w:pPr>
    </w:p>
    <w:p w14:paraId="1B763BB0" w14:textId="42428C35" w:rsidR="00012B62" w:rsidRPr="00225BFC" w:rsidRDefault="00973ED2" w:rsidP="0007589C">
      <w:pPr>
        <w:spacing w:line="480" w:lineRule="auto"/>
        <w:ind w:left="-567" w:right="-716"/>
        <w:jc w:val="both"/>
        <w:rPr>
          <w:lang w:val="en-US"/>
        </w:rPr>
      </w:pPr>
      <w:r w:rsidRPr="00225BFC">
        <w:rPr>
          <w:b/>
          <w:lang w:val="en-US"/>
        </w:rPr>
        <w:t xml:space="preserve">Supplementary Table </w:t>
      </w:r>
      <w:r w:rsidR="00EB0046">
        <w:rPr>
          <w:b/>
          <w:lang w:val="en-US"/>
        </w:rPr>
        <w:t>3.</w:t>
      </w:r>
      <w:r w:rsidR="00CC215D" w:rsidRPr="00225BFC">
        <w:rPr>
          <w:b/>
          <w:lang w:val="en-US"/>
        </w:rPr>
        <w:t xml:space="preserve"> </w:t>
      </w:r>
      <w:r w:rsidR="00CC215D" w:rsidRPr="00225BFC">
        <w:rPr>
          <w:lang w:val="en-US"/>
        </w:rPr>
        <w:t xml:space="preserve">Bioinformatic predictions </w:t>
      </w:r>
      <w:r w:rsidR="00F57A15">
        <w:rPr>
          <w:lang w:val="en-US"/>
        </w:rPr>
        <w:t xml:space="preserve">and ACMG classification </w:t>
      </w:r>
      <w:r w:rsidR="00CC215D" w:rsidRPr="00225BFC">
        <w:rPr>
          <w:lang w:val="en-US"/>
        </w:rPr>
        <w:t xml:space="preserve">of </w:t>
      </w:r>
      <w:r w:rsidR="00CC215D" w:rsidRPr="00A220BB">
        <w:rPr>
          <w:i/>
          <w:iCs/>
          <w:lang w:val="en-US"/>
        </w:rPr>
        <w:t>KARS</w:t>
      </w:r>
      <w:r w:rsidR="00FA3AF2">
        <w:rPr>
          <w:i/>
          <w:iCs/>
          <w:lang w:val="en-US"/>
        </w:rPr>
        <w:t>1</w:t>
      </w:r>
      <w:r w:rsidR="009B374A">
        <w:rPr>
          <w:lang w:val="en-US"/>
        </w:rPr>
        <w:t xml:space="preserve"> variants</w:t>
      </w:r>
      <w:r w:rsidR="000378C5">
        <w:rPr>
          <w:lang w:val="en-US"/>
        </w:rPr>
        <w:t xml:space="preserve">. </w:t>
      </w:r>
    </w:p>
    <w:tbl>
      <w:tblPr>
        <w:tblW w:w="57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5"/>
        <w:gridCol w:w="858"/>
        <w:gridCol w:w="849"/>
        <w:gridCol w:w="851"/>
        <w:gridCol w:w="849"/>
        <w:gridCol w:w="708"/>
        <w:gridCol w:w="565"/>
        <w:gridCol w:w="706"/>
        <w:gridCol w:w="1042"/>
        <w:gridCol w:w="1153"/>
      </w:tblGrid>
      <w:tr w:rsidR="00341526" w:rsidRPr="00225BFC" w14:paraId="31AB8EF4" w14:textId="736E097C" w:rsidTr="00EB2675">
        <w:trPr>
          <w:trHeight w:val="680"/>
          <w:jc w:val="center"/>
        </w:trPr>
        <w:tc>
          <w:tcPr>
            <w:tcW w:w="1456" w:type="pct"/>
            <w:shd w:val="clear" w:color="auto" w:fill="auto"/>
            <w:hideMark/>
          </w:tcPr>
          <w:p w14:paraId="24AEE0BB" w14:textId="2F2E8E87" w:rsidR="00A220BB" w:rsidRPr="00FA3AF2" w:rsidRDefault="00A220BB" w:rsidP="002C70CA">
            <w:pPr>
              <w:ind w:left="53"/>
              <w:rPr>
                <w:rFonts w:eastAsia="Arial Unicode M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3AF2">
              <w:rPr>
                <w:rFonts w:eastAsia="Arial Unicode MS"/>
                <w:b/>
                <w:bCs/>
                <w:color w:val="000000"/>
                <w:sz w:val="18"/>
                <w:szCs w:val="18"/>
                <w:lang w:val="en-US"/>
              </w:rPr>
              <w:t>Amino acid change</w:t>
            </w:r>
            <w:r w:rsidR="00FA3AF2" w:rsidRPr="00FA3AF2">
              <w:rPr>
                <w:rFonts w:eastAsia="Arial Unicode MS"/>
                <w:b/>
                <w:bCs/>
                <w:color w:val="000000"/>
                <w:sz w:val="18"/>
                <w:szCs w:val="18"/>
                <w:lang w:val="en-US"/>
              </w:rPr>
              <w:t xml:space="preserve"> in </w:t>
            </w:r>
            <w:r w:rsidR="00FA3AF2" w:rsidRPr="00FA3AF2">
              <w:rPr>
                <w:rFonts w:eastAsia="Arial Unicode MS"/>
                <w:b/>
                <w:bCs/>
                <w:i/>
                <w:color w:val="000000"/>
                <w:sz w:val="18"/>
                <w:szCs w:val="18"/>
                <w:lang w:val="en-US"/>
              </w:rPr>
              <w:t>KARS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3F038BA" w14:textId="41292EC5" w:rsidR="00A220BB" w:rsidRPr="00341526" w:rsidRDefault="00A220BB" w:rsidP="002C70CA">
            <w:pPr>
              <w:ind w:left="53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GnomAD</w:t>
            </w:r>
            <w:proofErr w:type="spellEnd"/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1BD2CC3" w14:textId="77777777" w:rsidR="00A220BB" w:rsidRPr="00341526" w:rsidRDefault="00A220BB" w:rsidP="002C70CA">
            <w:pPr>
              <w:ind w:left="53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 xml:space="preserve">SIFT </w:t>
            </w:r>
            <w:proofErr w:type="spellStart"/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398" w:type="pct"/>
            <w:shd w:val="clear" w:color="auto" w:fill="auto"/>
            <w:noWrap/>
            <w:hideMark/>
          </w:tcPr>
          <w:p w14:paraId="216AEB9D" w14:textId="77777777" w:rsidR="00A220BB" w:rsidRPr="00341526" w:rsidRDefault="00A220BB" w:rsidP="002C70CA">
            <w:pPr>
              <w:ind w:left="53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Polyphen2 HDIV score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DDDB769" w14:textId="77777777" w:rsidR="00A220BB" w:rsidRPr="00341526" w:rsidRDefault="00A220BB" w:rsidP="002C70CA">
            <w:pPr>
              <w:ind w:left="53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MutationTaster</w:t>
            </w:r>
            <w:proofErr w:type="spellEnd"/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DD1F4A9" w14:textId="77777777" w:rsidR="00A220BB" w:rsidRPr="00341526" w:rsidRDefault="00A220BB" w:rsidP="002C70CA">
            <w:pPr>
              <w:ind w:left="53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 xml:space="preserve">PROVEAN </w:t>
            </w:r>
            <w:proofErr w:type="spellStart"/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hideMark/>
          </w:tcPr>
          <w:p w14:paraId="5AA3D61A" w14:textId="77777777" w:rsidR="00A220BB" w:rsidRPr="00341526" w:rsidRDefault="00A220BB" w:rsidP="002C70CA">
            <w:pPr>
              <w:ind w:left="53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 xml:space="preserve">M-CAP </w:t>
            </w:r>
            <w:proofErr w:type="spellStart"/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hideMark/>
          </w:tcPr>
          <w:p w14:paraId="5A599410" w14:textId="77777777" w:rsidR="00A220BB" w:rsidRPr="00341526" w:rsidRDefault="00A220BB" w:rsidP="002C70CA">
            <w:pPr>
              <w:ind w:left="53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 xml:space="preserve">CADD </w:t>
            </w:r>
            <w:proofErr w:type="spellStart"/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phred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hideMark/>
          </w:tcPr>
          <w:p w14:paraId="399203E1" w14:textId="77777777" w:rsidR="00A220BB" w:rsidRPr="00341526" w:rsidRDefault="00A220BB" w:rsidP="002C70CA">
            <w:pPr>
              <w:ind w:left="53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phastCons100way vertebrate</w:t>
            </w:r>
          </w:p>
        </w:tc>
        <w:tc>
          <w:tcPr>
            <w:tcW w:w="540" w:type="pct"/>
          </w:tcPr>
          <w:p w14:paraId="5F6ECE1C" w14:textId="52490098" w:rsidR="00A220BB" w:rsidRPr="00341526" w:rsidRDefault="00A220BB" w:rsidP="002C70CA">
            <w:pPr>
              <w:ind w:left="53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ACMG</w:t>
            </w:r>
            <w:r w:rsidR="00341526"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341526" w:rsidRPr="00341526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classification</w:t>
            </w:r>
            <w:proofErr w:type="spellEnd"/>
          </w:p>
        </w:tc>
      </w:tr>
      <w:tr w:rsidR="00EB2675" w:rsidRPr="00CC2694" w14:paraId="4F2BCA3C" w14:textId="38E5EFF3" w:rsidTr="00EB2675">
        <w:trPr>
          <w:trHeight w:val="340"/>
          <w:jc w:val="center"/>
        </w:trPr>
        <w:tc>
          <w:tcPr>
            <w:tcW w:w="1456" w:type="pct"/>
            <w:shd w:val="clear" w:color="auto" w:fill="auto"/>
            <w:hideMark/>
          </w:tcPr>
          <w:p w14:paraId="696BB678" w14:textId="0514CE65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225BF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5548:exon</w:t>
            </w:r>
            <w:proofErr w:type="gramEnd"/>
            <w:r w:rsidRPr="00225BF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1:c.5</w:t>
            </w:r>
            <w:r w:rsidR="00B24FF2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225BF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225BF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B24FF2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</w:t>
            </w:r>
            <w:r w:rsidRPr="00225BF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A</w:t>
            </w:r>
            <w:r w:rsidR="00B24FF2">
              <w:rPr>
                <w:rFonts w:eastAsia="Arial Unicode MS"/>
                <w:color w:val="000000"/>
                <w:sz w:val="16"/>
                <w:szCs w:val="18"/>
                <w:lang w:val="en-US"/>
              </w:rPr>
              <w:t>la</w:t>
            </w:r>
            <w:r w:rsidRPr="00225BF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2V</w:t>
            </w:r>
            <w:r w:rsidR="00B24FF2">
              <w:rPr>
                <w:rFonts w:eastAsia="Arial Unicode MS"/>
                <w:color w:val="000000"/>
                <w:sz w:val="16"/>
                <w:szCs w:val="18"/>
                <w:lang w:val="en-US"/>
              </w:rPr>
              <w:t>al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4440125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8,18E-0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FECC355" w14:textId="66077A8C" w:rsidR="00A220BB" w:rsidRPr="00225BFC" w:rsidRDefault="00485E0A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590E5404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0.99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5BA09E1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0.79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D19A9D9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N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7C95AAA4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4C05A5B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2.8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2570371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683306B4" w14:textId="493407A3" w:rsidR="00A220BB" w:rsidRPr="00DA3A9F" w:rsidRDefault="00DA3A9F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DA3A9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M3, PP3, PP</w:t>
            </w: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>4</w:t>
            </w:r>
            <w:r w:rsidR="009C13CD">
              <w:rPr>
                <w:rFonts w:eastAsia="Arial Unicode MS"/>
                <w:color w:val="000000"/>
                <w:sz w:val="16"/>
                <w:szCs w:val="18"/>
                <w:lang w:val="en-US"/>
              </w:rPr>
              <w:t>,</w:t>
            </w:r>
            <w:r w:rsidR="009C13CD">
              <w:rPr>
                <w:rFonts w:eastAsia="Arial Unicode MS"/>
                <w:color w:val="000000"/>
                <w:sz w:val="16"/>
                <w:szCs w:val="18"/>
              </w:rPr>
              <w:t xml:space="preserve"> BS3</w:t>
            </w:r>
          </w:p>
        </w:tc>
      </w:tr>
      <w:tr w:rsidR="00EB2675" w:rsidRPr="00225BFC" w14:paraId="22D8CE9E" w14:textId="089527E5" w:rsidTr="00EB2675">
        <w:trPr>
          <w:trHeight w:val="491"/>
          <w:jc w:val="center"/>
        </w:trPr>
        <w:tc>
          <w:tcPr>
            <w:tcW w:w="1456" w:type="pct"/>
            <w:shd w:val="clear" w:color="auto" w:fill="auto"/>
            <w:hideMark/>
          </w:tcPr>
          <w:p w14:paraId="1E8ADE0C" w14:textId="0C545279" w:rsidR="00A220BB" w:rsidRPr="00B24FF2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B24FF2">
              <w:rPr>
                <w:rFonts w:eastAsia="Arial Unicode MS"/>
                <w:color w:val="000000"/>
                <w:sz w:val="16"/>
                <w:szCs w:val="18"/>
              </w:rPr>
              <w:t>NM_</w:t>
            </w:r>
            <w:proofErr w:type="gramStart"/>
            <w:r w:rsidRPr="00B24FF2">
              <w:rPr>
                <w:rFonts w:eastAsia="Arial Unicode MS"/>
                <w:color w:val="000000"/>
                <w:sz w:val="16"/>
                <w:szCs w:val="18"/>
              </w:rPr>
              <w:t>005548:exon</w:t>
            </w:r>
            <w:proofErr w:type="gramEnd"/>
            <w:r w:rsidRPr="00B24FF2">
              <w:rPr>
                <w:rFonts w:eastAsia="Arial Unicode MS"/>
                <w:color w:val="000000"/>
                <w:sz w:val="16"/>
                <w:szCs w:val="18"/>
              </w:rPr>
              <w:t>2:c.85</w:t>
            </w:r>
            <w:r w:rsidR="00B24FF2" w:rsidRPr="00B24FF2">
              <w:rPr>
                <w:rFonts w:eastAsia="Arial Unicode MS"/>
                <w:color w:val="000000"/>
                <w:sz w:val="16"/>
                <w:szCs w:val="18"/>
              </w:rPr>
              <w:t>G&gt;</w:t>
            </w:r>
            <w:proofErr w:type="spellStart"/>
            <w:r w:rsidRPr="00B24FF2">
              <w:rPr>
                <w:rFonts w:eastAsia="Arial Unicode MS"/>
                <w:color w:val="000000"/>
                <w:sz w:val="16"/>
                <w:szCs w:val="18"/>
              </w:rPr>
              <w:t>C:p</w:t>
            </w:r>
            <w:proofErr w:type="spellEnd"/>
            <w:r w:rsidRPr="00B24FF2">
              <w:rPr>
                <w:rFonts w:eastAsia="Arial Unicode MS"/>
                <w:color w:val="000000"/>
                <w:sz w:val="16"/>
                <w:szCs w:val="18"/>
              </w:rPr>
              <w:t>.</w:t>
            </w:r>
            <w:r w:rsidR="00B24FF2" w:rsidRPr="00B24FF2">
              <w:rPr>
                <w:rFonts w:eastAsia="Arial Unicode MS"/>
                <w:color w:val="000000"/>
                <w:sz w:val="16"/>
                <w:szCs w:val="18"/>
              </w:rPr>
              <w:t>(</w:t>
            </w:r>
            <w:r w:rsidRPr="00B24FF2">
              <w:rPr>
                <w:rFonts w:eastAsia="Arial Unicode MS"/>
                <w:color w:val="000000"/>
                <w:sz w:val="16"/>
                <w:szCs w:val="18"/>
              </w:rPr>
              <w:t>A</w:t>
            </w:r>
            <w:r w:rsidR="00B24FF2" w:rsidRPr="00B24FF2">
              <w:rPr>
                <w:rFonts w:eastAsia="Arial Unicode MS"/>
                <w:color w:val="000000"/>
                <w:sz w:val="16"/>
                <w:szCs w:val="18"/>
              </w:rPr>
              <w:t>la</w:t>
            </w:r>
            <w:r w:rsidRPr="00B24FF2">
              <w:rPr>
                <w:rFonts w:eastAsia="Arial Unicode MS"/>
                <w:color w:val="000000"/>
                <w:sz w:val="16"/>
                <w:szCs w:val="18"/>
              </w:rPr>
              <w:t>29P</w:t>
            </w:r>
            <w:r w:rsidR="00B24FF2" w:rsidRPr="00B24FF2">
              <w:rPr>
                <w:rFonts w:eastAsia="Arial Unicode MS"/>
                <w:color w:val="000000"/>
                <w:sz w:val="16"/>
                <w:szCs w:val="18"/>
              </w:rPr>
              <w:t>ro)</w:t>
            </w:r>
          </w:p>
          <w:p w14:paraId="6531207C" w14:textId="64A0EA80" w:rsidR="00A220BB" w:rsidRPr="00B24FF2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B24FF2">
              <w:rPr>
                <w:rFonts w:eastAsia="Arial Unicode MS"/>
                <w:color w:val="000000"/>
                <w:sz w:val="16"/>
                <w:szCs w:val="18"/>
              </w:rPr>
              <w:t>NM_</w:t>
            </w:r>
            <w:proofErr w:type="gramStart"/>
            <w:r w:rsidRPr="00B24FF2">
              <w:rPr>
                <w:rFonts w:eastAsia="Arial Unicode MS"/>
                <w:color w:val="000000"/>
                <w:sz w:val="16"/>
                <w:szCs w:val="18"/>
              </w:rPr>
              <w:t>001130089:exon</w:t>
            </w:r>
            <w:proofErr w:type="gramEnd"/>
            <w:r w:rsidRPr="00B24FF2">
              <w:rPr>
                <w:rFonts w:eastAsia="Arial Unicode MS"/>
                <w:color w:val="000000"/>
                <w:sz w:val="16"/>
                <w:szCs w:val="18"/>
              </w:rPr>
              <w:t>3:c.169</w:t>
            </w:r>
            <w:r w:rsidR="00B24FF2" w:rsidRPr="00B24FF2">
              <w:rPr>
                <w:rFonts w:eastAsia="Arial Unicode MS"/>
                <w:color w:val="000000"/>
                <w:sz w:val="16"/>
                <w:szCs w:val="18"/>
              </w:rPr>
              <w:t>G&gt;</w:t>
            </w:r>
            <w:proofErr w:type="spellStart"/>
            <w:r w:rsidRPr="00B24FF2">
              <w:rPr>
                <w:rFonts w:eastAsia="Arial Unicode MS"/>
                <w:color w:val="000000"/>
                <w:sz w:val="16"/>
                <w:szCs w:val="18"/>
              </w:rPr>
              <w:t>C:p</w:t>
            </w:r>
            <w:proofErr w:type="spellEnd"/>
            <w:r w:rsidRPr="00B24FF2">
              <w:rPr>
                <w:rFonts w:eastAsia="Arial Unicode MS"/>
                <w:color w:val="000000"/>
                <w:sz w:val="16"/>
                <w:szCs w:val="18"/>
              </w:rPr>
              <w:t>.</w:t>
            </w:r>
            <w:r w:rsidR="00B24FF2" w:rsidRPr="00B24FF2">
              <w:rPr>
                <w:rFonts w:eastAsia="Arial Unicode MS"/>
                <w:color w:val="000000"/>
                <w:sz w:val="16"/>
                <w:szCs w:val="18"/>
              </w:rPr>
              <w:t>(</w:t>
            </w:r>
            <w:r w:rsidRPr="00B24FF2">
              <w:rPr>
                <w:rFonts w:eastAsia="Arial Unicode MS"/>
                <w:color w:val="000000"/>
                <w:sz w:val="16"/>
                <w:szCs w:val="18"/>
              </w:rPr>
              <w:t>A</w:t>
            </w:r>
            <w:r w:rsidR="00B24FF2" w:rsidRPr="00B24FF2">
              <w:rPr>
                <w:rFonts w:eastAsia="Arial Unicode MS"/>
                <w:color w:val="000000"/>
                <w:sz w:val="16"/>
                <w:szCs w:val="18"/>
              </w:rPr>
              <w:t>la</w:t>
            </w:r>
            <w:r w:rsidRPr="00B24FF2">
              <w:rPr>
                <w:rFonts w:eastAsia="Arial Unicode MS"/>
                <w:color w:val="000000"/>
                <w:sz w:val="16"/>
                <w:szCs w:val="18"/>
              </w:rPr>
              <w:t>57P</w:t>
            </w:r>
            <w:r w:rsidR="00B24FF2" w:rsidRPr="00B24FF2">
              <w:rPr>
                <w:rFonts w:eastAsia="Arial Unicode MS"/>
                <w:color w:val="000000"/>
                <w:sz w:val="16"/>
                <w:szCs w:val="18"/>
              </w:rPr>
              <w:t>ro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8B83075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2,03E-0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D27B233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36EC231F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C0C38E0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BEEB056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2EEF873E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624319C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3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5901094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5D28435F" w14:textId="71BB0174" w:rsidR="00A220BB" w:rsidRPr="00225BFC" w:rsidRDefault="00CD2E8F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>
              <w:rPr>
                <w:rFonts w:eastAsia="Arial Unicode MS"/>
                <w:color w:val="000000"/>
                <w:sz w:val="16"/>
                <w:szCs w:val="18"/>
              </w:rPr>
              <w:t>PS1, PS3, PM2, PP1</w:t>
            </w:r>
          </w:p>
        </w:tc>
      </w:tr>
      <w:tr w:rsidR="00EB2675" w:rsidRPr="003630E3" w14:paraId="1AAF4268" w14:textId="6CAD82C7" w:rsidTr="00EB2675">
        <w:trPr>
          <w:trHeight w:val="505"/>
          <w:jc w:val="center"/>
        </w:trPr>
        <w:tc>
          <w:tcPr>
            <w:tcW w:w="1456" w:type="pct"/>
            <w:shd w:val="clear" w:color="auto" w:fill="auto"/>
            <w:hideMark/>
          </w:tcPr>
          <w:p w14:paraId="51DA2A0A" w14:textId="58D97E18" w:rsidR="00A220BB" w:rsidRPr="00B24FF2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B24FF2">
              <w:rPr>
                <w:rFonts w:eastAsia="Arial Unicode MS"/>
                <w:color w:val="000000"/>
                <w:sz w:val="16"/>
                <w:szCs w:val="18"/>
              </w:rPr>
              <w:t>NM_</w:t>
            </w:r>
            <w:proofErr w:type="gramStart"/>
            <w:r w:rsidRPr="00B24FF2">
              <w:rPr>
                <w:rFonts w:eastAsia="Arial Unicode MS"/>
                <w:color w:val="000000"/>
                <w:sz w:val="16"/>
                <w:szCs w:val="18"/>
              </w:rPr>
              <w:t>005548:exon</w:t>
            </w:r>
            <w:proofErr w:type="gramEnd"/>
            <w:r w:rsidRPr="00B24FF2">
              <w:rPr>
                <w:rFonts w:eastAsia="Arial Unicode MS"/>
                <w:color w:val="000000"/>
                <w:sz w:val="16"/>
                <w:szCs w:val="18"/>
              </w:rPr>
              <w:t>2:c.139del:p.</w:t>
            </w:r>
            <w:r w:rsidR="00F36C11">
              <w:rPr>
                <w:rFonts w:eastAsia="Arial Unicode MS"/>
                <w:color w:val="000000"/>
                <w:sz w:val="16"/>
                <w:szCs w:val="18"/>
              </w:rPr>
              <w:t>(Gln</w:t>
            </w:r>
            <w:r w:rsidRPr="00B24FF2">
              <w:rPr>
                <w:rFonts w:eastAsia="Arial Unicode MS"/>
                <w:color w:val="000000"/>
                <w:sz w:val="16"/>
                <w:szCs w:val="18"/>
              </w:rPr>
              <w:t>47S</w:t>
            </w:r>
            <w:r w:rsidR="00F36C11">
              <w:rPr>
                <w:rFonts w:eastAsia="Arial Unicode MS"/>
                <w:color w:val="000000"/>
                <w:sz w:val="16"/>
                <w:szCs w:val="18"/>
              </w:rPr>
              <w:t>er</w:t>
            </w:r>
            <w:r w:rsidRPr="00B24FF2">
              <w:rPr>
                <w:rFonts w:eastAsia="Arial Unicode MS"/>
                <w:color w:val="000000"/>
                <w:sz w:val="16"/>
                <w:szCs w:val="18"/>
              </w:rPr>
              <w:t>fs*1</w:t>
            </w:r>
            <w:r w:rsidR="00F36C11">
              <w:rPr>
                <w:rFonts w:eastAsia="Arial Unicode MS"/>
                <w:color w:val="000000"/>
                <w:sz w:val="16"/>
                <w:szCs w:val="18"/>
              </w:rPr>
              <w:t>)</w:t>
            </w:r>
          </w:p>
          <w:p w14:paraId="7BE6A1B1" w14:textId="39AEC227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1130089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3:c.223delC:p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Gln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75S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er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fs*1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9D5F15F" w14:textId="77777777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F999CE7" w14:textId="77777777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4325507D" w14:textId="77777777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98DADF2" w14:textId="77777777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B56CAEC" w14:textId="77777777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6BB38770" w14:textId="77777777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15FCD5F" w14:textId="77777777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3568EC1" w14:textId="77777777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40" w:type="pct"/>
          </w:tcPr>
          <w:p w14:paraId="577F0261" w14:textId="7C321027" w:rsidR="00A220BB" w:rsidRPr="009025FF" w:rsidRDefault="00CD2E8F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>PVS1, PM2, PM3</w:t>
            </w:r>
          </w:p>
        </w:tc>
      </w:tr>
      <w:tr w:rsidR="00EB2675" w:rsidRPr="00225BFC" w14:paraId="25D2AB56" w14:textId="3E8B2745" w:rsidTr="00EB2675">
        <w:trPr>
          <w:trHeight w:val="464"/>
          <w:jc w:val="center"/>
        </w:trPr>
        <w:tc>
          <w:tcPr>
            <w:tcW w:w="1456" w:type="pct"/>
            <w:shd w:val="clear" w:color="auto" w:fill="auto"/>
            <w:hideMark/>
          </w:tcPr>
          <w:p w14:paraId="3C84BADF" w14:textId="32CD6228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5548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3:c.238</w:t>
            </w:r>
            <w:r w:rsidR="00B24FF2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Arg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80C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ys)</w:t>
            </w:r>
          </w:p>
          <w:p w14:paraId="3BA7D6BD" w14:textId="06660B2D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1130089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4:c.322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Arg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108C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ys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0E5D239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8,13E-0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BBEAC12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5CDC26CC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0.99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4C94E7C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9D48D84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2A45C9B6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2580CE7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24.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6F3E631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7B6E4859" w14:textId="3F5A57CF" w:rsidR="00A220BB" w:rsidRPr="00225BFC" w:rsidRDefault="001706AA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>
              <w:rPr>
                <w:rFonts w:eastAsia="Arial Unicode MS"/>
                <w:color w:val="000000"/>
                <w:sz w:val="16"/>
                <w:szCs w:val="18"/>
              </w:rPr>
              <w:t>PS3, PM2, PM3, PM5</w:t>
            </w:r>
          </w:p>
        </w:tc>
      </w:tr>
      <w:tr w:rsidR="00EB2675" w:rsidRPr="00B24FF2" w14:paraId="0110DFFC" w14:textId="50DA66B5" w:rsidTr="00EB2675">
        <w:trPr>
          <w:trHeight w:val="491"/>
          <w:jc w:val="center"/>
        </w:trPr>
        <w:tc>
          <w:tcPr>
            <w:tcW w:w="1456" w:type="pct"/>
            <w:shd w:val="clear" w:color="auto" w:fill="auto"/>
            <w:hideMark/>
          </w:tcPr>
          <w:p w14:paraId="4A4D9046" w14:textId="50FE5FB9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5548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5:c.529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Arg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177C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ys)</w:t>
            </w:r>
          </w:p>
          <w:p w14:paraId="129B0046" w14:textId="440F154E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1130089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6:c.613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Arg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205C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ys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F6632DA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.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EB9C297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676AFC2F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0.79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E59957B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DC85392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293AD13F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07A231F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27.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8A22FCE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65A308A4" w14:textId="1EDA6AFE" w:rsidR="00A220BB" w:rsidRPr="00EB2675" w:rsidRDefault="00CB7AE8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EB2675">
              <w:rPr>
                <w:rFonts w:eastAsia="Arial Unicode MS"/>
                <w:color w:val="000000"/>
                <w:sz w:val="16"/>
                <w:szCs w:val="18"/>
                <w:lang w:val="en-US"/>
              </w:rPr>
              <w:t xml:space="preserve">PS3, PM2, </w:t>
            </w:r>
            <w:r w:rsidR="00EB2675" w:rsidRPr="00EB2675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P1, PP2, PP3</w:t>
            </w:r>
            <w:r w:rsidR="00EB2675">
              <w:rPr>
                <w:rFonts w:eastAsia="Arial Unicode MS"/>
                <w:color w:val="000000"/>
                <w:sz w:val="16"/>
                <w:szCs w:val="18"/>
                <w:lang w:val="en-US"/>
              </w:rPr>
              <w:t>, PP4</w:t>
            </w:r>
          </w:p>
        </w:tc>
      </w:tr>
      <w:tr w:rsidR="00EB2675" w:rsidRPr="00B24FF2" w14:paraId="2DBD1E28" w14:textId="3A8F6215" w:rsidTr="00EB2675">
        <w:trPr>
          <w:trHeight w:val="520"/>
          <w:jc w:val="center"/>
        </w:trPr>
        <w:tc>
          <w:tcPr>
            <w:tcW w:w="1456" w:type="pct"/>
            <w:shd w:val="clear" w:color="auto" w:fill="auto"/>
            <w:hideMark/>
          </w:tcPr>
          <w:p w14:paraId="2D6EE355" w14:textId="455BB298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5548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6:c.787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G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Phe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263V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al)</w:t>
            </w:r>
          </w:p>
          <w:p w14:paraId="260608D2" w14:textId="7F04F165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1130089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7:c.871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G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Phe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291V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al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08D2440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4,06E-0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1B47B6C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13EFC5B7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080AB09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32E62E5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7594B0F2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455383C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3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45B4D9C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29B285B0" w14:textId="5D3DA282" w:rsidR="00A220BB" w:rsidRPr="00EB2675" w:rsidRDefault="00EB2675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EB2675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S1, PS3, PM2, PM3, PP2, PP</w:t>
            </w: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>3, PP4</w:t>
            </w:r>
          </w:p>
        </w:tc>
      </w:tr>
      <w:tr w:rsidR="00EB2675" w:rsidRPr="00B24FF2" w14:paraId="6D4EEE60" w14:textId="40BF8468" w:rsidTr="00EB2675">
        <w:trPr>
          <w:trHeight w:val="477"/>
          <w:jc w:val="center"/>
        </w:trPr>
        <w:tc>
          <w:tcPr>
            <w:tcW w:w="1456" w:type="pct"/>
            <w:shd w:val="clear" w:color="auto" w:fill="auto"/>
            <w:hideMark/>
          </w:tcPr>
          <w:p w14:paraId="2CD4C18F" w14:textId="075328D4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5548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8:c.953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I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le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318T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hr)</w:t>
            </w:r>
          </w:p>
          <w:p w14:paraId="27C2D2E4" w14:textId="7465BA4D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1130089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9:c.1037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I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le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346T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hr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8214B5E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.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0554D7C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538A5D18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0.99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E2253C2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5F424DA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02367DEA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F892EC1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28.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CD39D86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0E4770F6" w14:textId="7D79B119" w:rsidR="00A220BB" w:rsidRPr="00EB2675" w:rsidRDefault="00EB2675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EB2675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S1, PS3, PM2, PM3, PP2, PP3</w:t>
            </w: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>, PP4</w:t>
            </w:r>
          </w:p>
        </w:tc>
      </w:tr>
      <w:tr w:rsidR="00EB2675" w:rsidRPr="00B24FF2" w14:paraId="048CF22B" w14:textId="65C54569" w:rsidTr="00EB2675">
        <w:trPr>
          <w:trHeight w:val="535"/>
          <w:jc w:val="center"/>
        </w:trPr>
        <w:tc>
          <w:tcPr>
            <w:tcW w:w="1456" w:type="pct"/>
            <w:shd w:val="clear" w:color="auto" w:fill="auto"/>
            <w:hideMark/>
          </w:tcPr>
          <w:p w14:paraId="4E4D521C" w14:textId="2F7ED616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5548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8:c.958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Arg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320C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ys)</w:t>
            </w:r>
          </w:p>
          <w:p w14:paraId="2D3E9EA4" w14:textId="475E0A3F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1130089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9:c.1042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Arg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348C</w:t>
            </w:r>
            <w:r w:rsidR="00F36C11">
              <w:rPr>
                <w:rFonts w:eastAsia="Arial Unicode MS"/>
                <w:color w:val="000000"/>
                <w:sz w:val="16"/>
                <w:szCs w:val="18"/>
                <w:lang w:val="en-US"/>
              </w:rPr>
              <w:t>ys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658C076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.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5DC4244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0DE6E48D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0.9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DDAB163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9D41DB2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598423E2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D61766F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3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F09584A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5C04C840" w14:textId="23E56085" w:rsidR="00A220BB" w:rsidRPr="00EB2675" w:rsidRDefault="00EB2675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EB2675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S3, PM2, PM3, PM5, PP2, PP3</w:t>
            </w: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>, PP4</w:t>
            </w:r>
          </w:p>
        </w:tc>
      </w:tr>
      <w:tr w:rsidR="00EB2675" w:rsidRPr="00B24FF2" w14:paraId="206180EA" w14:textId="3E8329CC" w:rsidTr="00EB2675">
        <w:trPr>
          <w:trHeight w:val="506"/>
          <w:jc w:val="center"/>
        </w:trPr>
        <w:tc>
          <w:tcPr>
            <w:tcW w:w="1456" w:type="pct"/>
            <w:shd w:val="clear" w:color="auto" w:fill="auto"/>
            <w:hideMark/>
          </w:tcPr>
          <w:p w14:paraId="770B8A56" w14:textId="044C8D4B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5548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9:c.1120</w:t>
            </w:r>
            <w:r w:rsidR="00C72A1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C72A1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H</w:t>
            </w:r>
            <w:r w:rsidR="00C72A1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is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374</w:t>
            </w:r>
            <w:r w:rsidR="00C72A1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yr)</w:t>
            </w:r>
          </w:p>
          <w:p w14:paraId="75F6F959" w14:textId="2AA18DCC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1130089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10:c.1204</w:t>
            </w:r>
            <w:r w:rsidR="00C72A1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C72A1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H</w:t>
            </w:r>
            <w:r w:rsidR="00C72A1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is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402</w:t>
            </w:r>
            <w:r w:rsidR="00C72A1C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yr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EC8C8C4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.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7CABD61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57CFF23A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F8C798E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B20184D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0951020A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3C7F8BA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28.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99DA8CD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48E75C30" w14:textId="67E36DDA" w:rsidR="00A220BB" w:rsidRPr="00EB2675" w:rsidRDefault="00EB2675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EB2675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S3, PM2, PM3, PP2, PP3</w:t>
            </w: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>, PP4</w:t>
            </w:r>
          </w:p>
        </w:tc>
      </w:tr>
      <w:tr w:rsidR="00EB2675" w:rsidRPr="00B24FF2" w14:paraId="2E5E1E3B" w14:textId="6EC8788C" w:rsidTr="00EB2675">
        <w:trPr>
          <w:trHeight w:val="633"/>
          <w:jc w:val="center"/>
        </w:trPr>
        <w:tc>
          <w:tcPr>
            <w:tcW w:w="1456" w:type="pct"/>
            <w:shd w:val="clear" w:color="auto" w:fill="auto"/>
            <w:hideMark/>
          </w:tcPr>
          <w:p w14:paraId="16FB8DFB" w14:textId="4201302B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5548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11:c.1412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ro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471L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eu)</w:t>
            </w:r>
          </w:p>
          <w:p w14:paraId="7BD58CC0" w14:textId="587D3F8F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1130089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12:c.1496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ro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499L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eu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A858A6D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.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01C4800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5802D7A7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0180F98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61AE7A0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4134C1D0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FFC2421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3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702B81E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1BC58E45" w14:textId="5AD35BC5" w:rsidR="00A220BB" w:rsidRPr="00EB2675" w:rsidRDefault="00EB2675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EB2675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S3, PM2, PM3, PP2, PP3</w:t>
            </w: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>, PP4</w:t>
            </w:r>
          </w:p>
        </w:tc>
      </w:tr>
      <w:tr w:rsidR="00EB2675" w:rsidRPr="00B24FF2" w14:paraId="62D104E7" w14:textId="04EFA6D7" w:rsidTr="00EB2675">
        <w:trPr>
          <w:trHeight w:val="535"/>
          <w:jc w:val="center"/>
        </w:trPr>
        <w:tc>
          <w:tcPr>
            <w:tcW w:w="1456" w:type="pct"/>
            <w:shd w:val="clear" w:color="auto" w:fill="auto"/>
            <w:hideMark/>
          </w:tcPr>
          <w:p w14:paraId="0816C0D3" w14:textId="1147A455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5548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12:c.1514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G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ro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505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Arg)</w:t>
            </w:r>
          </w:p>
          <w:p w14:paraId="6FD72F46" w14:textId="4E4F1373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1130089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13:c.1598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C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G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ro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533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Arg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D3D755C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.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9CC17AD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15B505BE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CA9FED9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0A2A6D9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7AE78867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F68D2C1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28.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369F462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78E03B4D" w14:textId="67D4DAAF" w:rsidR="00A220BB" w:rsidRPr="00EB2675" w:rsidRDefault="00EB2675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 xml:space="preserve">PS3, PM2, PM3, PM5, PP1, </w:t>
            </w:r>
            <w:r w:rsidRPr="00EB2675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P2, PP3</w:t>
            </w: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>, PP4</w:t>
            </w:r>
          </w:p>
        </w:tc>
      </w:tr>
      <w:tr w:rsidR="00EB2675" w:rsidRPr="00B24FF2" w14:paraId="281F4F07" w14:textId="4D4FF7D3" w:rsidTr="00EB2675">
        <w:trPr>
          <w:trHeight w:val="562"/>
          <w:jc w:val="center"/>
        </w:trPr>
        <w:tc>
          <w:tcPr>
            <w:tcW w:w="1456" w:type="pct"/>
            <w:shd w:val="clear" w:color="auto" w:fill="auto"/>
            <w:hideMark/>
          </w:tcPr>
          <w:p w14:paraId="23BFE3EF" w14:textId="0F132BF2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lastRenderedPageBreak/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5548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13:c.1670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G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phe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557C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ys)</w:t>
            </w:r>
          </w:p>
          <w:p w14:paraId="6C1EE0BF" w14:textId="1D88C5A5" w:rsidR="00A220BB" w:rsidRPr="009025FF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NM_</w:t>
            </w:r>
            <w:proofErr w:type="gram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001130089:exon</w:t>
            </w:r>
            <w:proofErr w:type="gram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14:c.1754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T&gt;</w:t>
            </w:r>
            <w:proofErr w:type="spellStart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G:p</w:t>
            </w:r>
            <w:proofErr w:type="spellEnd"/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.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(Phe</w:t>
            </w:r>
            <w:r w:rsidRPr="009025F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585C</w:t>
            </w:r>
            <w:r w:rsidR="005C032F">
              <w:rPr>
                <w:rFonts w:eastAsia="Arial Unicode MS"/>
                <w:color w:val="000000"/>
                <w:sz w:val="16"/>
                <w:szCs w:val="18"/>
                <w:lang w:val="en-US"/>
              </w:rPr>
              <w:t>ys)</w:t>
            </w:r>
            <w:bookmarkStart w:id="1" w:name="_GoBack"/>
            <w:bookmarkEnd w:id="1"/>
          </w:p>
        </w:tc>
        <w:tc>
          <w:tcPr>
            <w:tcW w:w="401" w:type="pct"/>
            <w:shd w:val="clear" w:color="auto" w:fill="auto"/>
            <w:noWrap/>
            <w:hideMark/>
          </w:tcPr>
          <w:p w14:paraId="77A0E91C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.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31BBC66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0A177E2F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0.99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2507E8E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513F13E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091AA155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D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DABEA22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28.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741F34B" w14:textId="77777777" w:rsidR="00A220BB" w:rsidRPr="00225BFC" w:rsidRDefault="00A220BB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</w:rPr>
            </w:pPr>
            <w:r w:rsidRPr="00225BFC">
              <w:rPr>
                <w:rFonts w:eastAsia="Arial Unicode MS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540" w:type="pct"/>
          </w:tcPr>
          <w:p w14:paraId="0FE3476D" w14:textId="5C9B7D7A" w:rsidR="00A220BB" w:rsidRPr="00EB2675" w:rsidRDefault="00EB2675" w:rsidP="002C70CA">
            <w:pPr>
              <w:ind w:left="53"/>
              <w:rPr>
                <w:rFonts w:eastAsia="Arial Unicode MS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 xml:space="preserve">PS3, PM2, PM3, </w:t>
            </w:r>
            <w:r w:rsidRPr="00EB2675">
              <w:rPr>
                <w:rFonts w:eastAsia="Arial Unicode MS"/>
                <w:color w:val="000000"/>
                <w:sz w:val="16"/>
                <w:szCs w:val="18"/>
                <w:lang w:val="en-US"/>
              </w:rPr>
              <w:t>PP2, PP3</w:t>
            </w:r>
            <w:r>
              <w:rPr>
                <w:rFonts w:eastAsia="Arial Unicode MS"/>
                <w:color w:val="000000"/>
                <w:sz w:val="16"/>
                <w:szCs w:val="18"/>
                <w:lang w:val="en-US"/>
              </w:rPr>
              <w:t>, PP4</w:t>
            </w:r>
          </w:p>
        </w:tc>
      </w:tr>
    </w:tbl>
    <w:p w14:paraId="2AAAC954" w14:textId="77777777" w:rsidR="00F0420A" w:rsidRPr="00225BFC" w:rsidRDefault="00F0420A" w:rsidP="00CF3ACC">
      <w:pPr>
        <w:ind w:right="-716"/>
        <w:rPr>
          <w:lang w:val="en-US"/>
        </w:rPr>
      </w:pPr>
    </w:p>
    <w:sectPr w:rsidR="00F0420A" w:rsidRPr="00225BFC" w:rsidSect="00E942BB">
      <w:pgSz w:w="11900" w:h="16840"/>
      <w:pgMar w:top="1417" w:right="1134" w:bottom="1134" w:left="13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510DF" w14:textId="77777777" w:rsidR="00D36E05" w:rsidRDefault="00D36E05" w:rsidP="00B40CD1">
      <w:r>
        <w:separator/>
      </w:r>
    </w:p>
  </w:endnote>
  <w:endnote w:type="continuationSeparator" w:id="0">
    <w:p w14:paraId="2B91B487" w14:textId="77777777" w:rsidR="00D36E05" w:rsidRDefault="00D36E05" w:rsidP="00B40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dvOT10f0fcb1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77478817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34E1A85" w14:textId="2371478D" w:rsidR="00472421" w:rsidRDefault="00472421" w:rsidP="009275F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F4C75BF" w14:textId="77777777" w:rsidR="00472421" w:rsidRDefault="00472421" w:rsidP="009275F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213505768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5C1B3C54" w14:textId="23C20595" w:rsidR="00472421" w:rsidRDefault="00472421" w:rsidP="009275F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693766"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0A9DA04C" w14:textId="77777777" w:rsidR="00472421" w:rsidRDefault="00472421" w:rsidP="009275F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77687C" w14:textId="77777777" w:rsidR="00D36E05" w:rsidRDefault="00D36E05" w:rsidP="00B40CD1">
      <w:r>
        <w:separator/>
      </w:r>
    </w:p>
  </w:footnote>
  <w:footnote w:type="continuationSeparator" w:id="0">
    <w:p w14:paraId="13BF2A75" w14:textId="77777777" w:rsidR="00D36E05" w:rsidRDefault="00D36E05" w:rsidP="00B40C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3855AE"/>
    <w:multiLevelType w:val="hybridMultilevel"/>
    <w:tmpl w:val="54C47D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FF1B44"/>
    <w:multiLevelType w:val="hybridMultilevel"/>
    <w:tmpl w:val="5E9E37AE"/>
    <w:lvl w:ilvl="0" w:tplc="0410000F">
      <w:start w:val="1"/>
      <w:numFmt w:val="decimal"/>
      <w:lvlText w:val="%1."/>
      <w:lvlJc w:val="left"/>
      <w:pPr>
        <w:ind w:left="153" w:hanging="360"/>
      </w:pPr>
    </w:lvl>
    <w:lvl w:ilvl="1" w:tplc="04100019" w:tentative="1">
      <w:start w:val="1"/>
      <w:numFmt w:val="lowerLetter"/>
      <w:lvlText w:val="%2."/>
      <w:lvlJc w:val="left"/>
      <w:pPr>
        <w:ind w:left="873" w:hanging="360"/>
      </w:pPr>
    </w:lvl>
    <w:lvl w:ilvl="2" w:tplc="0410001B" w:tentative="1">
      <w:start w:val="1"/>
      <w:numFmt w:val="lowerRoman"/>
      <w:lvlText w:val="%3."/>
      <w:lvlJc w:val="right"/>
      <w:pPr>
        <w:ind w:left="1593" w:hanging="180"/>
      </w:pPr>
    </w:lvl>
    <w:lvl w:ilvl="3" w:tplc="0410000F" w:tentative="1">
      <w:start w:val="1"/>
      <w:numFmt w:val="decimal"/>
      <w:lvlText w:val="%4."/>
      <w:lvlJc w:val="left"/>
      <w:pPr>
        <w:ind w:left="2313" w:hanging="360"/>
      </w:pPr>
    </w:lvl>
    <w:lvl w:ilvl="4" w:tplc="04100019" w:tentative="1">
      <w:start w:val="1"/>
      <w:numFmt w:val="lowerLetter"/>
      <w:lvlText w:val="%5."/>
      <w:lvlJc w:val="left"/>
      <w:pPr>
        <w:ind w:left="3033" w:hanging="360"/>
      </w:pPr>
    </w:lvl>
    <w:lvl w:ilvl="5" w:tplc="0410001B" w:tentative="1">
      <w:start w:val="1"/>
      <w:numFmt w:val="lowerRoman"/>
      <w:lvlText w:val="%6."/>
      <w:lvlJc w:val="right"/>
      <w:pPr>
        <w:ind w:left="3753" w:hanging="180"/>
      </w:pPr>
    </w:lvl>
    <w:lvl w:ilvl="6" w:tplc="0410000F" w:tentative="1">
      <w:start w:val="1"/>
      <w:numFmt w:val="decimal"/>
      <w:lvlText w:val="%7."/>
      <w:lvlJc w:val="left"/>
      <w:pPr>
        <w:ind w:left="4473" w:hanging="360"/>
      </w:pPr>
    </w:lvl>
    <w:lvl w:ilvl="7" w:tplc="04100019" w:tentative="1">
      <w:start w:val="1"/>
      <w:numFmt w:val="lowerLetter"/>
      <w:lvlText w:val="%8."/>
      <w:lvlJc w:val="left"/>
      <w:pPr>
        <w:ind w:left="5193" w:hanging="360"/>
      </w:pPr>
    </w:lvl>
    <w:lvl w:ilvl="8" w:tplc="0410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" w15:restartNumberingAfterBreak="0">
    <w:nsid w:val="59765D34"/>
    <w:multiLevelType w:val="hybridMultilevel"/>
    <w:tmpl w:val="A99A085C"/>
    <w:lvl w:ilvl="0" w:tplc="C9D8F5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D7AC04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28C8F8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DDD259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B24C36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D9281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DEC10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6C6ED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61C88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4F5"/>
    <w:rsid w:val="0000055C"/>
    <w:rsid w:val="00004108"/>
    <w:rsid w:val="000049AA"/>
    <w:rsid w:val="000103D9"/>
    <w:rsid w:val="00012B62"/>
    <w:rsid w:val="00015E61"/>
    <w:rsid w:val="00020612"/>
    <w:rsid w:val="00020ADD"/>
    <w:rsid w:val="00022EF5"/>
    <w:rsid w:val="00023409"/>
    <w:rsid w:val="00023C51"/>
    <w:rsid w:val="00033BD8"/>
    <w:rsid w:val="000340CC"/>
    <w:rsid w:val="00035E77"/>
    <w:rsid w:val="000378C5"/>
    <w:rsid w:val="00046486"/>
    <w:rsid w:val="00046CB8"/>
    <w:rsid w:val="00060076"/>
    <w:rsid w:val="000629D9"/>
    <w:rsid w:val="00063D9A"/>
    <w:rsid w:val="00070A3C"/>
    <w:rsid w:val="0007589C"/>
    <w:rsid w:val="00094ED0"/>
    <w:rsid w:val="0009500A"/>
    <w:rsid w:val="00095E28"/>
    <w:rsid w:val="00096E12"/>
    <w:rsid w:val="000A7C50"/>
    <w:rsid w:val="000B56C8"/>
    <w:rsid w:val="000C45FC"/>
    <w:rsid w:val="000D2AF3"/>
    <w:rsid w:val="000D4415"/>
    <w:rsid w:val="000E0273"/>
    <w:rsid w:val="000E2EAE"/>
    <w:rsid w:val="000E395E"/>
    <w:rsid w:val="000E5C61"/>
    <w:rsid w:val="000F097C"/>
    <w:rsid w:val="00103067"/>
    <w:rsid w:val="00111DF7"/>
    <w:rsid w:val="00112147"/>
    <w:rsid w:val="00113844"/>
    <w:rsid w:val="0011765C"/>
    <w:rsid w:val="00120542"/>
    <w:rsid w:val="0012063A"/>
    <w:rsid w:val="00120B30"/>
    <w:rsid w:val="00120EC5"/>
    <w:rsid w:val="001236DC"/>
    <w:rsid w:val="00132D5F"/>
    <w:rsid w:val="001361A1"/>
    <w:rsid w:val="001425AD"/>
    <w:rsid w:val="00143253"/>
    <w:rsid w:val="001451F4"/>
    <w:rsid w:val="001471F7"/>
    <w:rsid w:val="00154812"/>
    <w:rsid w:val="00154877"/>
    <w:rsid w:val="00154B8E"/>
    <w:rsid w:val="001706AA"/>
    <w:rsid w:val="0017349D"/>
    <w:rsid w:val="00174920"/>
    <w:rsid w:val="00184226"/>
    <w:rsid w:val="00184471"/>
    <w:rsid w:val="00187426"/>
    <w:rsid w:val="0019171C"/>
    <w:rsid w:val="001919F1"/>
    <w:rsid w:val="001939B8"/>
    <w:rsid w:val="001946CD"/>
    <w:rsid w:val="001951F7"/>
    <w:rsid w:val="00195943"/>
    <w:rsid w:val="001A0E3F"/>
    <w:rsid w:val="001B719B"/>
    <w:rsid w:val="001C3621"/>
    <w:rsid w:val="001D091B"/>
    <w:rsid w:val="001D5E1D"/>
    <w:rsid w:val="001E1F05"/>
    <w:rsid w:val="001E2D93"/>
    <w:rsid w:val="001E5D3E"/>
    <w:rsid w:val="001F03C4"/>
    <w:rsid w:val="001F1B27"/>
    <w:rsid w:val="001F40F3"/>
    <w:rsid w:val="001F4DBC"/>
    <w:rsid w:val="001F5962"/>
    <w:rsid w:val="001F5C80"/>
    <w:rsid w:val="001F6D8B"/>
    <w:rsid w:val="0020172B"/>
    <w:rsid w:val="00202D70"/>
    <w:rsid w:val="002031E2"/>
    <w:rsid w:val="00207756"/>
    <w:rsid w:val="00211196"/>
    <w:rsid w:val="00212643"/>
    <w:rsid w:val="00225BFC"/>
    <w:rsid w:val="00227EAD"/>
    <w:rsid w:val="0025786C"/>
    <w:rsid w:val="00257DF7"/>
    <w:rsid w:val="00260942"/>
    <w:rsid w:val="00260EFA"/>
    <w:rsid w:val="00266102"/>
    <w:rsid w:val="00272363"/>
    <w:rsid w:val="00274B05"/>
    <w:rsid w:val="002767C4"/>
    <w:rsid w:val="00277479"/>
    <w:rsid w:val="00290DB9"/>
    <w:rsid w:val="002939BE"/>
    <w:rsid w:val="00295AEA"/>
    <w:rsid w:val="002A291B"/>
    <w:rsid w:val="002B148F"/>
    <w:rsid w:val="002B5BAC"/>
    <w:rsid w:val="002B5DC7"/>
    <w:rsid w:val="002B64D3"/>
    <w:rsid w:val="002C3E22"/>
    <w:rsid w:val="002C51E2"/>
    <w:rsid w:val="002C70CA"/>
    <w:rsid w:val="002C76E2"/>
    <w:rsid w:val="002C786A"/>
    <w:rsid w:val="002D1C6B"/>
    <w:rsid w:val="002D568B"/>
    <w:rsid w:val="002E1B19"/>
    <w:rsid w:val="002E4F06"/>
    <w:rsid w:val="00303101"/>
    <w:rsid w:val="0032267B"/>
    <w:rsid w:val="00325C05"/>
    <w:rsid w:val="00333C32"/>
    <w:rsid w:val="00341526"/>
    <w:rsid w:val="00341F58"/>
    <w:rsid w:val="00355320"/>
    <w:rsid w:val="003630E3"/>
    <w:rsid w:val="00363AB4"/>
    <w:rsid w:val="00372163"/>
    <w:rsid w:val="00374BF0"/>
    <w:rsid w:val="003764A6"/>
    <w:rsid w:val="003972E4"/>
    <w:rsid w:val="003A1E28"/>
    <w:rsid w:val="003A5409"/>
    <w:rsid w:val="003A6A22"/>
    <w:rsid w:val="003B015D"/>
    <w:rsid w:val="003B190C"/>
    <w:rsid w:val="003B3F04"/>
    <w:rsid w:val="003B3F50"/>
    <w:rsid w:val="003C3D76"/>
    <w:rsid w:val="003D486C"/>
    <w:rsid w:val="003D4DB9"/>
    <w:rsid w:val="003D7A0C"/>
    <w:rsid w:val="003E1C0A"/>
    <w:rsid w:val="003E302F"/>
    <w:rsid w:val="003F56C9"/>
    <w:rsid w:val="0040378E"/>
    <w:rsid w:val="004039CE"/>
    <w:rsid w:val="00404C36"/>
    <w:rsid w:val="0041056E"/>
    <w:rsid w:val="00414BF6"/>
    <w:rsid w:val="00416939"/>
    <w:rsid w:val="00425512"/>
    <w:rsid w:val="00440AC7"/>
    <w:rsid w:val="00443E30"/>
    <w:rsid w:val="004442CB"/>
    <w:rsid w:val="004460BF"/>
    <w:rsid w:val="0045002E"/>
    <w:rsid w:val="00451C23"/>
    <w:rsid w:val="004555D6"/>
    <w:rsid w:val="004636EA"/>
    <w:rsid w:val="00467620"/>
    <w:rsid w:val="004713AA"/>
    <w:rsid w:val="00472421"/>
    <w:rsid w:val="0048369A"/>
    <w:rsid w:val="00484240"/>
    <w:rsid w:val="00485E0A"/>
    <w:rsid w:val="00490A8C"/>
    <w:rsid w:val="00490EA9"/>
    <w:rsid w:val="00494DA1"/>
    <w:rsid w:val="00495C3C"/>
    <w:rsid w:val="00496EBE"/>
    <w:rsid w:val="004A7BA2"/>
    <w:rsid w:val="004B294F"/>
    <w:rsid w:val="004B3650"/>
    <w:rsid w:val="004B4902"/>
    <w:rsid w:val="004B5600"/>
    <w:rsid w:val="004D4254"/>
    <w:rsid w:val="004D7A1D"/>
    <w:rsid w:val="004E70F9"/>
    <w:rsid w:val="004F04A9"/>
    <w:rsid w:val="004F274C"/>
    <w:rsid w:val="004F4047"/>
    <w:rsid w:val="004F4812"/>
    <w:rsid w:val="004F6773"/>
    <w:rsid w:val="00501E79"/>
    <w:rsid w:val="00504393"/>
    <w:rsid w:val="005103BE"/>
    <w:rsid w:val="00513162"/>
    <w:rsid w:val="00540C78"/>
    <w:rsid w:val="00540FBF"/>
    <w:rsid w:val="00544E67"/>
    <w:rsid w:val="00545139"/>
    <w:rsid w:val="0054741D"/>
    <w:rsid w:val="005524AC"/>
    <w:rsid w:val="005575A7"/>
    <w:rsid w:val="00560C81"/>
    <w:rsid w:val="005620F4"/>
    <w:rsid w:val="00563112"/>
    <w:rsid w:val="005633E8"/>
    <w:rsid w:val="00564A4E"/>
    <w:rsid w:val="005725C2"/>
    <w:rsid w:val="005734E3"/>
    <w:rsid w:val="00574FBA"/>
    <w:rsid w:val="005762AE"/>
    <w:rsid w:val="00576A5F"/>
    <w:rsid w:val="0059276D"/>
    <w:rsid w:val="005A1DA7"/>
    <w:rsid w:val="005A39EF"/>
    <w:rsid w:val="005A77FA"/>
    <w:rsid w:val="005B24C6"/>
    <w:rsid w:val="005B2CBD"/>
    <w:rsid w:val="005B3CF4"/>
    <w:rsid w:val="005B715E"/>
    <w:rsid w:val="005C032F"/>
    <w:rsid w:val="005C1A73"/>
    <w:rsid w:val="005C4766"/>
    <w:rsid w:val="005C494B"/>
    <w:rsid w:val="005D10D8"/>
    <w:rsid w:val="005D1C2D"/>
    <w:rsid w:val="005D4789"/>
    <w:rsid w:val="005D4AF6"/>
    <w:rsid w:val="005E048A"/>
    <w:rsid w:val="005F3334"/>
    <w:rsid w:val="005F47BB"/>
    <w:rsid w:val="005F5EC1"/>
    <w:rsid w:val="005F6237"/>
    <w:rsid w:val="00600B8C"/>
    <w:rsid w:val="006058F2"/>
    <w:rsid w:val="00612668"/>
    <w:rsid w:val="006229AF"/>
    <w:rsid w:val="006252CD"/>
    <w:rsid w:val="00626D24"/>
    <w:rsid w:val="0063496B"/>
    <w:rsid w:val="00635FD9"/>
    <w:rsid w:val="0063665A"/>
    <w:rsid w:val="00637C80"/>
    <w:rsid w:val="00643CB0"/>
    <w:rsid w:val="00644F96"/>
    <w:rsid w:val="00645443"/>
    <w:rsid w:val="00650D69"/>
    <w:rsid w:val="00656F0D"/>
    <w:rsid w:val="0066071A"/>
    <w:rsid w:val="006675EB"/>
    <w:rsid w:val="00674B52"/>
    <w:rsid w:val="00676D4A"/>
    <w:rsid w:val="006809A4"/>
    <w:rsid w:val="00681266"/>
    <w:rsid w:val="00682936"/>
    <w:rsid w:val="0068350E"/>
    <w:rsid w:val="00683E96"/>
    <w:rsid w:val="00684CCC"/>
    <w:rsid w:val="00687FA9"/>
    <w:rsid w:val="00693766"/>
    <w:rsid w:val="00695BB5"/>
    <w:rsid w:val="00696252"/>
    <w:rsid w:val="006A43D0"/>
    <w:rsid w:val="006A6BEC"/>
    <w:rsid w:val="006A7B8E"/>
    <w:rsid w:val="006B5802"/>
    <w:rsid w:val="006B6D35"/>
    <w:rsid w:val="006C5A65"/>
    <w:rsid w:val="006D4CC3"/>
    <w:rsid w:val="006D6699"/>
    <w:rsid w:val="006E6DDB"/>
    <w:rsid w:val="006F0031"/>
    <w:rsid w:val="006F11B2"/>
    <w:rsid w:val="006F2E26"/>
    <w:rsid w:val="006F4CE6"/>
    <w:rsid w:val="006F6AAB"/>
    <w:rsid w:val="006F7BB7"/>
    <w:rsid w:val="006F7F59"/>
    <w:rsid w:val="007073FC"/>
    <w:rsid w:val="00710DA6"/>
    <w:rsid w:val="00716544"/>
    <w:rsid w:val="00716A0E"/>
    <w:rsid w:val="00721F80"/>
    <w:rsid w:val="00722504"/>
    <w:rsid w:val="00725B9C"/>
    <w:rsid w:val="007316FD"/>
    <w:rsid w:val="007456CC"/>
    <w:rsid w:val="007468D6"/>
    <w:rsid w:val="0075121F"/>
    <w:rsid w:val="00755003"/>
    <w:rsid w:val="00757894"/>
    <w:rsid w:val="0077021E"/>
    <w:rsid w:val="00770280"/>
    <w:rsid w:val="00770F17"/>
    <w:rsid w:val="007718BF"/>
    <w:rsid w:val="00771B5B"/>
    <w:rsid w:val="0077488F"/>
    <w:rsid w:val="007A3A6F"/>
    <w:rsid w:val="007A3FB8"/>
    <w:rsid w:val="007A4F72"/>
    <w:rsid w:val="007A75C2"/>
    <w:rsid w:val="007B51A0"/>
    <w:rsid w:val="007C0EB7"/>
    <w:rsid w:val="007C521B"/>
    <w:rsid w:val="007E2B1B"/>
    <w:rsid w:val="007E2E5D"/>
    <w:rsid w:val="007E7BD9"/>
    <w:rsid w:val="007F7721"/>
    <w:rsid w:val="007F7B42"/>
    <w:rsid w:val="0080204C"/>
    <w:rsid w:val="0081329E"/>
    <w:rsid w:val="008171B4"/>
    <w:rsid w:val="0082245B"/>
    <w:rsid w:val="0082465E"/>
    <w:rsid w:val="008255FD"/>
    <w:rsid w:val="00826698"/>
    <w:rsid w:val="00837B6A"/>
    <w:rsid w:val="00842B61"/>
    <w:rsid w:val="00850A7D"/>
    <w:rsid w:val="00854591"/>
    <w:rsid w:val="00854C12"/>
    <w:rsid w:val="00856259"/>
    <w:rsid w:val="00856B54"/>
    <w:rsid w:val="00871128"/>
    <w:rsid w:val="008724A0"/>
    <w:rsid w:val="00873D47"/>
    <w:rsid w:val="00874C62"/>
    <w:rsid w:val="008826A3"/>
    <w:rsid w:val="008844DF"/>
    <w:rsid w:val="00886FD6"/>
    <w:rsid w:val="00887FEC"/>
    <w:rsid w:val="008932DB"/>
    <w:rsid w:val="0089456B"/>
    <w:rsid w:val="00897F55"/>
    <w:rsid w:val="008A287C"/>
    <w:rsid w:val="008A7B78"/>
    <w:rsid w:val="008B3685"/>
    <w:rsid w:val="008C4C62"/>
    <w:rsid w:val="008D0BA7"/>
    <w:rsid w:val="008D1123"/>
    <w:rsid w:val="008D15B7"/>
    <w:rsid w:val="008D6A24"/>
    <w:rsid w:val="008E163D"/>
    <w:rsid w:val="008E2D2E"/>
    <w:rsid w:val="008E7C8C"/>
    <w:rsid w:val="008F0C4C"/>
    <w:rsid w:val="008F14F5"/>
    <w:rsid w:val="008F3A36"/>
    <w:rsid w:val="009025FF"/>
    <w:rsid w:val="00904FEB"/>
    <w:rsid w:val="00907049"/>
    <w:rsid w:val="0090779C"/>
    <w:rsid w:val="00916AC6"/>
    <w:rsid w:val="0092072F"/>
    <w:rsid w:val="00927007"/>
    <w:rsid w:val="009275FE"/>
    <w:rsid w:val="00932CAD"/>
    <w:rsid w:val="00934763"/>
    <w:rsid w:val="00934C2B"/>
    <w:rsid w:val="00941015"/>
    <w:rsid w:val="00941B91"/>
    <w:rsid w:val="00946617"/>
    <w:rsid w:val="00950936"/>
    <w:rsid w:val="00951510"/>
    <w:rsid w:val="00951DE6"/>
    <w:rsid w:val="00952238"/>
    <w:rsid w:val="00952FB1"/>
    <w:rsid w:val="00973ED2"/>
    <w:rsid w:val="00980284"/>
    <w:rsid w:val="00980868"/>
    <w:rsid w:val="00981149"/>
    <w:rsid w:val="00982511"/>
    <w:rsid w:val="00986471"/>
    <w:rsid w:val="00991591"/>
    <w:rsid w:val="00991D14"/>
    <w:rsid w:val="00994456"/>
    <w:rsid w:val="009A066D"/>
    <w:rsid w:val="009A369F"/>
    <w:rsid w:val="009B374A"/>
    <w:rsid w:val="009C0582"/>
    <w:rsid w:val="009C13CD"/>
    <w:rsid w:val="009C345A"/>
    <w:rsid w:val="009C36F2"/>
    <w:rsid w:val="009C3ABF"/>
    <w:rsid w:val="009C3DF7"/>
    <w:rsid w:val="009C4554"/>
    <w:rsid w:val="009C775D"/>
    <w:rsid w:val="009D6B09"/>
    <w:rsid w:val="009E3429"/>
    <w:rsid w:val="009E58F3"/>
    <w:rsid w:val="009F32E3"/>
    <w:rsid w:val="009F753D"/>
    <w:rsid w:val="00A019FF"/>
    <w:rsid w:val="00A10490"/>
    <w:rsid w:val="00A123E4"/>
    <w:rsid w:val="00A12F12"/>
    <w:rsid w:val="00A21B59"/>
    <w:rsid w:val="00A220BB"/>
    <w:rsid w:val="00A35A8E"/>
    <w:rsid w:val="00A42156"/>
    <w:rsid w:val="00A42516"/>
    <w:rsid w:val="00A5146A"/>
    <w:rsid w:val="00A53952"/>
    <w:rsid w:val="00A64CA7"/>
    <w:rsid w:val="00A701EC"/>
    <w:rsid w:val="00A70663"/>
    <w:rsid w:val="00A71F9C"/>
    <w:rsid w:val="00A739EB"/>
    <w:rsid w:val="00A73CE2"/>
    <w:rsid w:val="00A77B58"/>
    <w:rsid w:val="00A77DE7"/>
    <w:rsid w:val="00A80F21"/>
    <w:rsid w:val="00A8282E"/>
    <w:rsid w:val="00A90A90"/>
    <w:rsid w:val="00A92871"/>
    <w:rsid w:val="00A93567"/>
    <w:rsid w:val="00AB0D55"/>
    <w:rsid w:val="00AB5BE3"/>
    <w:rsid w:val="00AB71D0"/>
    <w:rsid w:val="00AC742A"/>
    <w:rsid w:val="00AC7518"/>
    <w:rsid w:val="00AD73B2"/>
    <w:rsid w:val="00AE7D77"/>
    <w:rsid w:val="00AE7F45"/>
    <w:rsid w:val="00AF1558"/>
    <w:rsid w:val="00AF1E58"/>
    <w:rsid w:val="00AF33A2"/>
    <w:rsid w:val="00AF4431"/>
    <w:rsid w:val="00AF7051"/>
    <w:rsid w:val="00B0539C"/>
    <w:rsid w:val="00B12E3B"/>
    <w:rsid w:val="00B131A4"/>
    <w:rsid w:val="00B1570A"/>
    <w:rsid w:val="00B23FA6"/>
    <w:rsid w:val="00B24FF2"/>
    <w:rsid w:val="00B274EA"/>
    <w:rsid w:val="00B27A00"/>
    <w:rsid w:val="00B321C2"/>
    <w:rsid w:val="00B37C4B"/>
    <w:rsid w:val="00B40CD1"/>
    <w:rsid w:val="00B43A22"/>
    <w:rsid w:val="00B454B6"/>
    <w:rsid w:val="00B51F9D"/>
    <w:rsid w:val="00B52DB6"/>
    <w:rsid w:val="00B54A70"/>
    <w:rsid w:val="00B60C28"/>
    <w:rsid w:val="00B65D19"/>
    <w:rsid w:val="00B67439"/>
    <w:rsid w:val="00B67C5B"/>
    <w:rsid w:val="00B8112E"/>
    <w:rsid w:val="00B93210"/>
    <w:rsid w:val="00B958A2"/>
    <w:rsid w:val="00B96C08"/>
    <w:rsid w:val="00B97E50"/>
    <w:rsid w:val="00B97EB8"/>
    <w:rsid w:val="00BA2DDC"/>
    <w:rsid w:val="00BA5610"/>
    <w:rsid w:val="00BB610C"/>
    <w:rsid w:val="00BB61C7"/>
    <w:rsid w:val="00BC2AEE"/>
    <w:rsid w:val="00BC3709"/>
    <w:rsid w:val="00BC5E5E"/>
    <w:rsid w:val="00BD232B"/>
    <w:rsid w:val="00BD7DC1"/>
    <w:rsid w:val="00BE2001"/>
    <w:rsid w:val="00BE4E37"/>
    <w:rsid w:val="00BE65E2"/>
    <w:rsid w:val="00BF00E6"/>
    <w:rsid w:val="00BF259D"/>
    <w:rsid w:val="00BF2E04"/>
    <w:rsid w:val="00BF30FB"/>
    <w:rsid w:val="00C02641"/>
    <w:rsid w:val="00C03A82"/>
    <w:rsid w:val="00C16CD1"/>
    <w:rsid w:val="00C17B29"/>
    <w:rsid w:val="00C20596"/>
    <w:rsid w:val="00C2141C"/>
    <w:rsid w:val="00C36DE0"/>
    <w:rsid w:val="00C373F0"/>
    <w:rsid w:val="00C425E0"/>
    <w:rsid w:val="00C610DE"/>
    <w:rsid w:val="00C662B7"/>
    <w:rsid w:val="00C72A1C"/>
    <w:rsid w:val="00C815DB"/>
    <w:rsid w:val="00C824A7"/>
    <w:rsid w:val="00CA03AE"/>
    <w:rsid w:val="00CA067F"/>
    <w:rsid w:val="00CA1FB5"/>
    <w:rsid w:val="00CA2912"/>
    <w:rsid w:val="00CB762D"/>
    <w:rsid w:val="00CB7AE8"/>
    <w:rsid w:val="00CC215D"/>
    <w:rsid w:val="00CC2694"/>
    <w:rsid w:val="00CC31E3"/>
    <w:rsid w:val="00CD0223"/>
    <w:rsid w:val="00CD23A3"/>
    <w:rsid w:val="00CD24E1"/>
    <w:rsid w:val="00CD2E8F"/>
    <w:rsid w:val="00CD7BAB"/>
    <w:rsid w:val="00CE1677"/>
    <w:rsid w:val="00CF2C7F"/>
    <w:rsid w:val="00CF3ACC"/>
    <w:rsid w:val="00CF512A"/>
    <w:rsid w:val="00D03D16"/>
    <w:rsid w:val="00D22D70"/>
    <w:rsid w:val="00D3321B"/>
    <w:rsid w:val="00D36E05"/>
    <w:rsid w:val="00D4415A"/>
    <w:rsid w:val="00D52831"/>
    <w:rsid w:val="00D55EB7"/>
    <w:rsid w:val="00D56F60"/>
    <w:rsid w:val="00D573E0"/>
    <w:rsid w:val="00D602DC"/>
    <w:rsid w:val="00D62EA3"/>
    <w:rsid w:val="00D721A1"/>
    <w:rsid w:val="00D76A98"/>
    <w:rsid w:val="00D76D05"/>
    <w:rsid w:val="00D77230"/>
    <w:rsid w:val="00D81A13"/>
    <w:rsid w:val="00D82705"/>
    <w:rsid w:val="00D82EB3"/>
    <w:rsid w:val="00D90528"/>
    <w:rsid w:val="00D9074A"/>
    <w:rsid w:val="00D9118C"/>
    <w:rsid w:val="00DA2968"/>
    <w:rsid w:val="00DA3A9F"/>
    <w:rsid w:val="00DA4184"/>
    <w:rsid w:val="00DA4F6D"/>
    <w:rsid w:val="00DA5627"/>
    <w:rsid w:val="00DA5B24"/>
    <w:rsid w:val="00DA7D14"/>
    <w:rsid w:val="00DC3D0C"/>
    <w:rsid w:val="00DC4D6E"/>
    <w:rsid w:val="00DC662A"/>
    <w:rsid w:val="00DC7A8E"/>
    <w:rsid w:val="00DD0D75"/>
    <w:rsid w:val="00DE056D"/>
    <w:rsid w:val="00DE1CFA"/>
    <w:rsid w:val="00DE5708"/>
    <w:rsid w:val="00DF1C43"/>
    <w:rsid w:val="00E02E27"/>
    <w:rsid w:val="00E07338"/>
    <w:rsid w:val="00E117E4"/>
    <w:rsid w:val="00E13D4C"/>
    <w:rsid w:val="00E209D7"/>
    <w:rsid w:val="00E25681"/>
    <w:rsid w:val="00E43039"/>
    <w:rsid w:val="00E43847"/>
    <w:rsid w:val="00E545D7"/>
    <w:rsid w:val="00E678A5"/>
    <w:rsid w:val="00E7215E"/>
    <w:rsid w:val="00E74439"/>
    <w:rsid w:val="00E76BB6"/>
    <w:rsid w:val="00E80CF5"/>
    <w:rsid w:val="00E81632"/>
    <w:rsid w:val="00E8348A"/>
    <w:rsid w:val="00E83597"/>
    <w:rsid w:val="00E85275"/>
    <w:rsid w:val="00E856FE"/>
    <w:rsid w:val="00E86F76"/>
    <w:rsid w:val="00E9258D"/>
    <w:rsid w:val="00E942BB"/>
    <w:rsid w:val="00EA36D5"/>
    <w:rsid w:val="00EB0046"/>
    <w:rsid w:val="00EB2675"/>
    <w:rsid w:val="00EB4F26"/>
    <w:rsid w:val="00EB657B"/>
    <w:rsid w:val="00EC100A"/>
    <w:rsid w:val="00ED4F7A"/>
    <w:rsid w:val="00EE3FCB"/>
    <w:rsid w:val="00EF6183"/>
    <w:rsid w:val="00F02D58"/>
    <w:rsid w:val="00F03388"/>
    <w:rsid w:val="00F0420A"/>
    <w:rsid w:val="00F07AC3"/>
    <w:rsid w:val="00F20857"/>
    <w:rsid w:val="00F36C11"/>
    <w:rsid w:val="00F402BB"/>
    <w:rsid w:val="00F45048"/>
    <w:rsid w:val="00F53D84"/>
    <w:rsid w:val="00F55C66"/>
    <w:rsid w:val="00F57442"/>
    <w:rsid w:val="00F57712"/>
    <w:rsid w:val="00F57A15"/>
    <w:rsid w:val="00F63551"/>
    <w:rsid w:val="00F70733"/>
    <w:rsid w:val="00F724C2"/>
    <w:rsid w:val="00F81CF7"/>
    <w:rsid w:val="00F855BB"/>
    <w:rsid w:val="00F906BF"/>
    <w:rsid w:val="00F94A4F"/>
    <w:rsid w:val="00FA3AF2"/>
    <w:rsid w:val="00FA4C0A"/>
    <w:rsid w:val="00FB76C5"/>
    <w:rsid w:val="00FC2CC9"/>
    <w:rsid w:val="00FC31D9"/>
    <w:rsid w:val="00FC4907"/>
    <w:rsid w:val="00FE45AA"/>
    <w:rsid w:val="00FF1F90"/>
    <w:rsid w:val="00FF25BE"/>
    <w:rsid w:val="00FF41D4"/>
    <w:rsid w:val="00FF5FF4"/>
    <w:rsid w:val="00FF72EF"/>
    <w:rsid w:val="12305C0A"/>
    <w:rsid w:val="16DE1AAC"/>
    <w:rsid w:val="6D87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14F6B"/>
  <w15:docId w15:val="{D22526A3-CF86-4002-9610-F6D50BB13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91D14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DA4F6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00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A4F6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00E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Aucun">
    <w:name w:val="Aucun"/>
    <w:rsid w:val="003F56C9"/>
    <w:rPr>
      <w:lang w:val="fr-FR"/>
    </w:rPr>
  </w:style>
  <w:style w:type="paragraph" w:customStyle="1" w:styleId="CorpsA">
    <w:name w:val="Corps A"/>
    <w:link w:val="CorpsAChar"/>
    <w:rsid w:val="003F56C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fr-FR"/>
    </w:rPr>
  </w:style>
  <w:style w:type="character" w:customStyle="1" w:styleId="CorpsAChar">
    <w:name w:val="Corps A Char"/>
    <w:basedOn w:val="Carpredefinitoparagrafo"/>
    <w:link w:val="CorpsA"/>
    <w:rsid w:val="003F56C9"/>
    <w:rPr>
      <w:rFonts w:ascii="Calibri" w:eastAsia="Calibri" w:hAnsi="Calibri" w:cs="Calibri"/>
      <w:color w:val="000000"/>
      <w:sz w:val="22"/>
      <w:szCs w:val="22"/>
      <w:u w:color="000000"/>
      <w:bdr w:val="nil"/>
      <w:lang w:val="fr-FR"/>
    </w:rPr>
  </w:style>
  <w:style w:type="character" w:styleId="Collegamentoipertestuale">
    <w:name w:val="Hyperlink"/>
    <w:basedOn w:val="Carpredefinitoparagrafo"/>
    <w:uiPriority w:val="99"/>
    <w:semiHidden/>
    <w:unhideWhenUsed/>
    <w:rsid w:val="00212643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5D1C2D"/>
    <w:rPr>
      <w:i/>
      <w:iCs/>
    </w:rPr>
  </w:style>
  <w:style w:type="paragraph" w:customStyle="1" w:styleId="Default">
    <w:name w:val="Default"/>
    <w:rsid w:val="00022EF5"/>
    <w:pPr>
      <w:autoSpaceDE w:val="0"/>
      <w:autoSpaceDN w:val="0"/>
      <w:adjustRightInd w:val="0"/>
    </w:pPr>
    <w:rPr>
      <w:rFonts w:ascii="Times" w:hAnsi="Times" w:cs="Times"/>
      <w:color w:val="000000"/>
    </w:rPr>
  </w:style>
  <w:style w:type="character" w:styleId="Rimandocommento">
    <w:name w:val="annotation reference"/>
    <w:basedOn w:val="Carpredefinitoparagrafo"/>
    <w:uiPriority w:val="99"/>
    <w:semiHidden/>
    <w:unhideWhenUsed/>
    <w:rsid w:val="0080204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0204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0204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0204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0204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204C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204C"/>
    <w:rPr>
      <w:rFonts w:ascii="Segoe UI" w:hAnsi="Segoe UI" w:cs="Segoe UI"/>
      <w:sz w:val="18"/>
      <w:szCs w:val="18"/>
    </w:rPr>
  </w:style>
  <w:style w:type="paragraph" w:styleId="Nessunaspaziatura">
    <w:name w:val="No Spacing"/>
    <w:basedOn w:val="Normale"/>
    <w:uiPriority w:val="1"/>
    <w:qFormat/>
    <w:rsid w:val="00941B91"/>
    <w:pPr>
      <w:spacing w:before="100" w:beforeAutospacing="1" w:after="100" w:afterAutospacing="1"/>
    </w:pPr>
  </w:style>
  <w:style w:type="paragraph" w:styleId="NormaleWeb">
    <w:name w:val="Normal (Web)"/>
    <w:basedOn w:val="Normale"/>
    <w:uiPriority w:val="99"/>
    <w:unhideWhenUsed/>
    <w:rsid w:val="00696252"/>
    <w:pPr>
      <w:spacing w:before="100" w:beforeAutospacing="1" w:after="100" w:afterAutospacing="1"/>
    </w:pPr>
  </w:style>
  <w:style w:type="character" w:customStyle="1" w:styleId="normaltextrun">
    <w:name w:val="normaltextrun"/>
    <w:basedOn w:val="Carpredefinitoparagrafo"/>
    <w:rsid w:val="00696252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962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96252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Elencoacolori-Colore11">
    <w:name w:val="Elenco a colori - Colore 11"/>
    <w:basedOn w:val="Normale"/>
    <w:uiPriority w:val="34"/>
    <w:qFormat/>
    <w:rsid w:val="00696252"/>
    <w:pPr>
      <w:ind w:left="720"/>
      <w:contextualSpacing/>
    </w:pPr>
    <w:rPr>
      <w:rFonts w:eastAsia="Calibri"/>
      <w:lang w:val="en-US" w:eastAsia="en-US"/>
    </w:rPr>
  </w:style>
  <w:style w:type="character" w:customStyle="1" w:styleId="apple-converted-space">
    <w:name w:val="apple-converted-space"/>
    <w:basedOn w:val="Carpredefinitoparagrafo"/>
    <w:rsid w:val="00871128"/>
  </w:style>
  <w:style w:type="paragraph" w:styleId="Intestazione">
    <w:name w:val="header"/>
    <w:basedOn w:val="Normale"/>
    <w:link w:val="IntestazioneCarattere"/>
    <w:uiPriority w:val="99"/>
    <w:unhideWhenUsed/>
    <w:rsid w:val="00B40CD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40CD1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40CD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40CD1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9275FE"/>
  </w:style>
  <w:style w:type="table" w:styleId="Grigliatabella">
    <w:name w:val="Table Grid"/>
    <w:basedOn w:val="Tabellanormale"/>
    <w:uiPriority w:val="39"/>
    <w:rsid w:val="00C36D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942BB"/>
    <w:pPr>
      <w:ind w:left="720"/>
      <w:contextualSpacing/>
    </w:pPr>
  </w:style>
  <w:style w:type="paragraph" w:styleId="Revisione">
    <w:name w:val="Revision"/>
    <w:hidden/>
    <w:uiPriority w:val="99"/>
    <w:semiHidden/>
    <w:rsid w:val="00540FBF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5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9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0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7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8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D3AD5F-4A68-D740-9EB8-78A99AFD4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61</Words>
  <Characters>5480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erarda Cappuccio</cp:lastModifiedBy>
  <cp:revision>4</cp:revision>
  <dcterms:created xsi:type="dcterms:W3CDTF">2020-11-07T13:03:00Z</dcterms:created>
  <dcterms:modified xsi:type="dcterms:W3CDTF">2020-11-09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medical-genetics</vt:lpwstr>
  </property>
  <property fmtid="{D5CDD505-2E9C-101B-9397-08002B2CF9AE}" pid="3" name="Mendeley Recent Style Name 0_1">
    <vt:lpwstr>American Journal of Medical Genetics</vt:lpwstr>
  </property>
  <property fmtid="{D5CDD505-2E9C-101B-9397-08002B2CF9AE}" pid="4" name="Mendeley Recent Style Id 1_1">
    <vt:lpwstr>http://www.zotero.org/styles/archives-of-pediatrics-and-adolescent-medicine</vt:lpwstr>
  </property>
  <property fmtid="{D5CDD505-2E9C-101B-9397-08002B2CF9AE}" pid="5" name="Mendeley Recent Style Name 1_1">
    <vt:lpwstr>Archives of Pediatrics &amp; Adolescent Medicine</vt:lpwstr>
  </property>
  <property fmtid="{D5CDD505-2E9C-101B-9397-08002B2CF9AE}" pid="6" name="Mendeley Recent Style Id 2_1">
    <vt:lpwstr>http://www.zotero.org/styles/european-journal-of-human-genetics</vt:lpwstr>
  </property>
  <property fmtid="{D5CDD505-2E9C-101B-9397-08002B2CF9AE}" pid="7" name="Mendeley Recent Style Name 2_1">
    <vt:lpwstr>European Journal of Human Genetics</vt:lpwstr>
  </property>
  <property fmtid="{D5CDD505-2E9C-101B-9397-08002B2CF9AE}" pid="8" name="Mendeley Recent Style Id 3_1">
    <vt:lpwstr>http://www.zotero.org/styles/genetics-in-medicine</vt:lpwstr>
  </property>
  <property fmtid="{D5CDD505-2E9C-101B-9397-08002B2CF9AE}" pid="9" name="Mendeley Recent Style Name 3_1">
    <vt:lpwstr>Genetics in Medicin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lecular-genetics-and-metabolism</vt:lpwstr>
  </property>
  <property fmtid="{D5CDD505-2E9C-101B-9397-08002B2CF9AE}" pid="15" name="Mendeley Recent Style Name 6_1">
    <vt:lpwstr>Molecular Genetics and Metabolism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ec11f5-6560-3939-9913-8faab9683aed</vt:lpwstr>
  </property>
  <property fmtid="{D5CDD505-2E9C-101B-9397-08002B2CF9AE}" pid="24" name="Mendeley Citation Style_1">
    <vt:lpwstr>http://www.zotero.org/styles/american-journal-of-medical-genetics</vt:lpwstr>
  </property>
</Properties>
</file>